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5598B" w14:textId="0BD537FA" w:rsidR="00693575" w:rsidRPr="0025010B" w:rsidRDefault="00030DF8" w:rsidP="002727EA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5010B"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14:paraId="484B3DCA" w14:textId="77777777" w:rsidR="002727EA" w:rsidRPr="002727EA" w:rsidRDefault="002727EA" w:rsidP="002727EA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fr-FR" w:eastAsia="ja-JP"/>
        </w:rPr>
      </w:pPr>
    </w:p>
    <w:p w14:paraId="6DEB0072" w14:textId="5591A45A" w:rsidR="00AE22D7" w:rsidRPr="002727EA" w:rsidRDefault="00030DF8" w:rsidP="002727EA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ja-JP"/>
        </w:rPr>
      </w:pPr>
      <w:proofErr w:type="spellStart"/>
      <w:r w:rsidRPr="002727EA">
        <w:rPr>
          <w:rFonts w:ascii="Times New Roman" w:eastAsia="Times New Roman" w:hAnsi="Times New Roman" w:cs="Times New Roman"/>
          <w:b/>
          <w:sz w:val="20"/>
          <w:szCs w:val="20"/>
          <w:lang w:eastAsia="ja-JP"/>
        </w:rPr>
        <w:t>e</w:t>
      </w:r>
      <w:r w:rsidR="00AE22D7" w:rsidRPr="002727EA">
        <w:rPr>
          <w:rFonts w:ascii="Times New Roman" w:eastAsia="Times New Roman" w:hAnsi="Times New Roman" w:cs="Times New Roman"/>
          <w:b/>
          <w:sz w:val="20"/>
          <w:szCs w:val="20"/>
          <w:lang w:eastAsia="ja-JP"/>
        </w:rPr>
        <w:t>Table</w:t>
      </w:r>
      <w:r w:rsidR="00AE22D7" w:rsidRPr="002727EA">
        <w:rPr>
          <w:rFonts w:ascii="Times New Roman" w:eastAsia="Times New Roman" w:hAnsi="Times New Roman" w:cs="Times New Roman" w:hint="eastAsia"/>
          <w:b/>
          <w:sz w:val="20"/>
          <w:szCs w:val="20"/>
          <w:lang w:eastAsia="ja-JP"/>
        </w:rPr>
        <w:t>s</w:t>
      </w:r>
      <w:proofErr w:type="spellEnd"/>
      <w:r w:rsidR="00AE22D7" w:rsidRPr="002727EA">
        <w:rPr>
          <w:rFonts w:ascii="Times New Roman" w:eastAsia="Times New Roman" w:hAnsi="Times New Roman" w:cs="Times New Roman"/>
          <w:b/>
          <w:sz w:val="20"/>
          <w:szCs w:val="20"/>
          <w:lang w:eastAsia="ja-JP"/>
        </w:rPr>
        <w:t xml:space="preserve"> </w:t>
      </w:r>
    </w:p>
    <w:p w14:paraId="77D19F70" w14:textId="30797EBB" w:rsidR="00A42EA4" w:rsidRPr="002727EA" w:rsidRDefault="00030DF8" w:rsidP="002727EA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</w:pPr>
      <w:proofErr w:type="spellStart"/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e</w:t>
      </w:r>
      <w:r w:rsidR="009409A2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T</w:t>
      </w:r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able</w:t>
      </w:r>
      <w:proofErr w:type="spellEnd"/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 xml:space="preserve"> 1. </w:t>
      </w:r>
      <w:r w:rsidR="009409A2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P</w:t>
      </w:r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re-pandemic comorbid conditions.</w:t>
      </w:r>
    </w:p>
    <w:p w14:paraId="357C5D9C" w14:textId="4E68C192" w:rsidR="00BE4280" w:rsidRPr="002727EA" w:rsidRDefault="00030DF8" w:rsidP="002727EA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</w:pPr>
      <w:proofErr w:type="spellStart"/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e</w:t>
      </w:r>
      <w:r w:rsidR="00F228BB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Table</w:t>
      </w:r>
      <w:proofErr w:type="spellEnd"/>
      <w:r w:rsidR="00F228BB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 xml:space="preserve"> 2. Participants’ </w:t>
      </w:r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health status</w:t>
      </w:r>
      <w:r w:rsidR="00F228BB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.</w:t>
      </w:r>
    </w:p>
    <w:p w14:paraId="30098101" w14:textId="6E344CE4" w:rsidR="00AB2D6E" w:rsidRPr="002727EA" w:rsidRDefault="00030DF8" w:rsidP="002727EA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</w:pPr>
      <w:proofErr w:type="spellStart"/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e</w:t>
      </w:r>
      <w:r w:rsidR="00AB2D6E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Table</w:t>
      </w:r>
      <w:proofErr w:type="spellEnd"/>
      <w:r w:rsidR="00AB2D6E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 xml:space="preserve"> 3. New-onset </w:t>
      </w:r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c</w:t>
      </w:r>
      <w:r w:rsidR="00AB2D6E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onditions</w:t>
      </w:r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.</w:t>
      </w:r>
    </w:p>
    <w:p w14:paraId="2B9B17A6" w14:textId="2BF3B8AD" w:rsidR="00AB2D6E" w:rsidRDefault="00030DF8" w:rsidP="002727EA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</w:pPr>
      <w:proofErr w:type="spellStart"/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e</w:t>
      </w:r>
      <w:r w:rsidR="00BC7ACA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Table</w:t>
      </w:r>
      <w:proofErr w:type="spellEnd"/>
      <w:r w:rsidR="00BC7ACA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 xml:space="preserve"> </w:t>
      </w:r>
      <w:r w:rsidR="00BC7ACA" w:rsidRPr="002727EA">
        <w:rPr>
          <w:rFonts w:ascii="Times New Roman" w:eastAsia="Times New Roman" w:hAnsi="Times New Roman" w:cs="Times New Roman" w:hint="eastAsia"/>
          <w:bCs/>
          <w:sz w:val="20"/>
          <w:szCs w:val="20"/>
          <w:lang w:eastAsia="ja-JP"/>
        </w:rPr>
        <w:t>4</w:t>
      </w:r>
      <w:r w:rsidR="00BC7ACA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 xml:space="preserve">. New </w:t>
      </w:r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t</w:t>
      </w:r>
      <w:r w:rsidR="00BC7ACA"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reatments</w:t>
      </w:r>
      <w:r w:rsidRPr="002727EA"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  <w:t>.</w:t>
      </w:r>
    </w:p>
    <w:p w14:paraId="0390FBD8" w14:textId="77777777" w:rsidR="002727EA" w:rsidRPr="002727EA" w:rsidRDefault="002727EA" w:rsidP="002727EA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</w:pPr>
    </w:p>
    <w:p w14:paraId="1CA696F4" w14:textId="4ABE8451" w:rsidR="00AE22D7" w:rsidRPr="002727EA" w:rsidRDefault="00030DF8" w:rsidP="002727EA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ja-JP"/>
        </w:rPr>
      </w:pPr>
      <w:proofErr w:type="spellStart"/>
      <w:r w:rsidRPr="002727EA">
        <w:rPr>
          <w:rFonts w:ascii="Times New Roman" w:eastAsia="Times New Roman" w:hAnsi="Times New Roman" w:cs="Times New Roman"/>
          <w:b/>
          <w:sz w:val="20"/>
          <w:szCs w:val="20"/>
        </w:rPr>
        <w:t>e</w:t>
      </w:r>
      <w:r w:rsidR="00AE22D7" w:rsidRPr="002727EA">
        <w:rPr>
          <w:rFonts w:ascii="Times New Roman" w:eastAsia="Times New Roman" w:hAnsi="Times New Roman" w:cs="Times New Roman"/>
          <w:b/>
          <w:sz w:val="20"/>
          <w:szCs w:val="20"/>
        </w:rPr>
        <w:t>Figure</w:t>
      </w:r>
      <w:r w:rsidR="00AE22D7" w:rsidRPr="002727EA">
        <w:rPr>
          <w:rFonts w:ascii="Times New Roman" w:eastAsia="Times New Roman" w:hAnsi="Times New Roman" w:cs="Times New Roman" w:hint="eastAsia"/>
          <w:b/>
          <w:sz w:val="20"/>
          <w:szCs w:val="20"/>
          <w:lang w:eastAsia="ja-JP"/>
        </w:rPr>
        <w:t>s</w:t>
      </w:r>
      <w:proofErr w:type="spellEnd"/>
      <w:r w:rsidR="00AE22D7" w:rsidRPr="002727EA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14FCB5D3" w14:textId="42FDAC32" w:rsidR="00BF36E3" w:rsidRPr="002727EA" w:rsidRDefault="00030DF8" w:rsidP="002727EA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</w:pPr>
      <w:proofErr w:type="spellStart"/>
      <w:r w:rsidRPr="002727EA">
        <w:rPr>
          <w:rFonts w:ascii="Times New Roman" w:eastAsia="Times New Roman" w:hAnsi="Times New Roman" w:cs="Times New Roman"/>
          <w:bCs/>
          <w:sz w:val="20"/>
          <w:szCs w:val="20"/>
        </w:rPr>
        <w:t>e</w:t>
      </w:r>
      <w:r w:rsidR="00BF36E3" w:rsidRPr="002727EA">
        <w:rPr>
          <w:rFonts w:ascii="Times New Roman" w:eastAsia="Times New Roman" w:hAnsi="Times New Roman" w:cs="Times New Roman"/>
          <w:bCs/>
          <w:sz w:val="20"/>
          <w:szCs w:val="20"/>
        </w:rPr>
        <w:t>Figure</w:t>
      </w:r>
      <w:proofErr w:type="spellEnd"/>
      <w:r w:rsidR="00BF36E3" w:rsidRPr="002727EA">
        <w:rPr>
          <w:rFonts w:ascii="Times New Roman" w:eastAsia="Times New Roman" w:hAnsi="Times New Roman" w:cs="Times New Roman"/>
          <w:bCs/>
          <w:sz w:val="20"/>
          <w:szCs w:val="20"/>
        </w:rPr>
        <w:t xml:space="preserve"> 1. </w:t>
      </w:r>
      <w:r w:rsidR="0008157F" w:rsidRPr="002727EA">
        <w:rPr>
          <w:rFonts w:ascii="Times New Roman" w:eastAsia="Times New Roman" w:hAnsi="Times New Roman" w:cs="Times New Roman"/>
          <w:bCs/>
          <w:sz w:val="20"/>
          <w:szCs w:val="20"/>
        </w:rPr>
        <w:t xml:space="preserve">Study </w:t>
      </w:r>
      <w:r w:rsidRPr="002727EA">
        <w:rPr>
          <w:rFonts w:ascii="Times New Roman" w:eastAsia="Times New Roman" w:hAnsi="Times New Roman" w:cs="Times New Roman"/>
          <w:bCs/>
          <w:sz w:val="20"/>
          <w:szCs w:val="20"/>
        </w:rPr>
        <w:t>flow diagram</w:t>
      </w:r>
      <w:r w:rsidR="00AF0E5A" w:rsidRPr="002727EA">
        <w:rPr>
          <w:rFonts w:ascii="Times New Roman" w:eastAsia="Times New Roman" w:hAnsi="Times New Roman" w:cs="Times New Roman"/>
          <w:bCs/>
          <w:sz w:val="20"/>
          <w:szCs w:val="20"/>
        </w:rPr>
        <w:t>.</w:t>
      </w:r>
      <w:r w:rsidR="00BF36E3" w:rsidRPr="002727EA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525C2C" w:rsidRPr="002727EA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</w:p>
    <w:p w14:paraId="557AD42F" w14:textId="4F00CEB4" w:rsidR="001C2E90" w:rsidRPr="002727EA" w:rsidRDefault="00030DF8" w:rsidP="002727EA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727EA">
        <w:rPr>
          <w:rFonts w:ascii="Times New Roman" w:eastAsia="Times New Roman" w:hAnsi="Times New Roman" w:cs="Times New Roman"/>
          <w:bCs/>
          <w:sz w:val="20"/>
          <w:szCs w:val="20"/>
        </w:rPr>
        <w:t>e</w:t>
      </w:r>
      <w:r w:rsidR="001C2E90" w:rsidRPr="002727EA">
        <w:rPr>
          <w:rFonts w:ascii="Times New Roman" w:eastAsia="Times New Roman" w:hAnsi="Times New Roman" w:cs="Times New Roman"/>
          <w:bCs/>
          <w:sz w:val="20"/>
          <w:szCs w:val="20"/>
          <w:lang w:val="fr-FR"/>
        </w:rPr>
        <w:t xml:space="preserve">Figure 2. </w:t>
      </w:r>
      <w:r w:rsidR="001C2E90" w:rsidRPr="002727EA">
        <w:rPr>
          <w:rFonts w:ascii="Times New Roman" w:eastAsia="Times New Roman" w:hAnsi="Times New Roman" w:cs="Times New Roman"/>
          <w:bCs/>
          <w:sz w:val="20"/>
          <w:szCs w:val="20"/>
        </w:rPr>
        <w:t>Distribution of health status</w:t>
      </w:r>
      <w:r w:rsidR="00B9540D" w:rsidRPr="002727EA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1CF35C6C" w14:textId="32B9B811" w:rsidR="00E96C9F" w:rsidRPr="002727EA" w:rsidRDefault="00030DF8" w:rsidP="002727EA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2727EA">
        <w:rPr>
          <w:rFonts w:ascii="Times New Roman" w:eastAsia="Times New Roman" w:hAnsi="Times New Roman" w:cs="Times New Roman"/>
          <w:bCs/>
          <w:sz w:val="20"/>
          <w:szCs w:val="20"/>
        </w:rPr>
        <w:t>e</w:t>
      </w:r>
      <w:r w:rsidR="00E96C9F" w:rsidRPr="002727EA">
        <w:rPr>
          <w:rFonts w:ascii="Times New Roman" w:eastAsia="Times New Roman" w:hAnsi="Times New Roman" w:cs="Times New Roman"/>
          <w:bCs/>
          <w:sz w:val="20"/>
          <w:szCs w:val="20"/>
        </w:rPr>
        <w:t>Figure</w:t>
      </w:r>
      <w:proofErr w:type="spellEnd"/>
      <w:r w:rsidR="00E96C9F" w:rsidRPr="002727EA">
        <w:rPr>
          <w:rFonts w:ascii="Times New Roman" w:eastAsia="Times New Roman" w:hAnsi="Times New Roman" w:cs="Times New Roman"/>
          <w:bCs/>
          <w:sz w:val="20"/>
          <w:szCs w:val="20"/>
        </w:rPr>
        <w:t xml:space="preserve"> 3. Differences in reported symptoms between long COVID and PVS.</w:t>
      </w:r>
    </w:p>
    <w:p w14:paraId="10EE115E" w14:textId="6D346202" w:rsidR="007036C9" w:rsidRPr="002727EA" w:rsidRDefault="00030DF8" w:rsidP="002727EA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eastAsia="ja-JP"/>
        </w:rPr>
      </w:pPr>
      <w:proofErr w:type="spellStart"/>
      <w:r w:rsidRPr="002727EA">
        <w:rPr>
          <w:rFonts w:ascii="Times New Roman" w:eastAsia="Times New Roman" w:hAnsi="Times New Roman" w:cs="Times New Roman"/>
          <w:bCs/>
          <w:sz w:val="20"/>
          <w:szCs w:val="20"/>
        </w:rPr>
        <w:t>e</w:t>
      </w:r>
      <w:r w:rsidR="007036C9" w:rsidRPr="002727EA">
        <w:rPr>
          <w:rFonts w:ascii="Times New Roman" w:eastAsia="Times New Roman" w:hAnsi="Times New Roman" w:cs="Times New Roman"/>
          <w:bCs/>
          <w:sz w:val="20"/>
          <w:szCs w:val="20"/>
        </w:rPr>
        <w:t>Figure</w:t>
      </w:r>
      <w:proofErr w:type="spellEnd"/>
      <w:r w:rsidR="007036C9" w:rsidRPr="002727EA">
        <w:rPr>
          <w:rFonts w:ascii="Times New Roman" w:eastAsia="Times New Roman" w:hAnsi="Times New Roman" w:cs="Times New Roman"/>
          <w:bCs/>
          <w:sz w:val="20"/>
          <w:szCs w:val="20"/>
        </w:rPr>
        <w:t xml:space="preserve"> 4. </w:t>
      </w:r>
      <w:r w:rsidR="00055CA1" w:rsidRPr="002727EA">
        <w:rPr>
          <w:rFonts w:ascii="Times New Roman" w:eastAsia="Times New Roman" w:hAnsi="Times New Roman" w:cs="Times New Roman"/>
          <w:bCs/>
          <w:sz w:val="20"/>
          <w:szCs w:val="20"/>
        </w:rPr>
        <w:t>Differences in treatment use between long COVID and PVS.</w:t>
      </w:r>
    </w:p>
    <w:p w14:paraId="4729B8D3" w14:textId="6504EF39" w:rsidR="00CC58DA" w:rsidRPr="00745578" w:rsidRDefault="00CC58DA" w:rsidP="00BF684F">
      <w:pPr>
        <w:ind w:left="-720" w:right="-720"/>
        <w:jc w:val="center"/>
        <w:rPr>
          <w:rFonts w:eastAsia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ja-JP"/>
        </w:rPr>
        <w:br w:type="column"/>
      </w:r>
      <w:proofErr w:type="spellStart"/>
      <w:r w:rsidR="00B04E2C" w:rsidRPr="00745578">
        <w:rPr>
          <w:rFonts w:eastAsia="Times New Roman"/>
          <w:b/>
          <w:sz w:val="24"/>
          <w:szCs w:val="24"/>
        </w:rPr>
        <w:lastRenderedPageBreak/>
        <w:t>e</w:t>
      </w:r>
      <w:r w:rsidRPr="00745578">
        <w:rPr>
          <w:rFonts w:eastAsia="Times New Roman"/>
          <w:b/>
          <w:sz w:val="24"/>
          <w:szCs w:val="24"/>
        </w:rPr>
        <w:t>Table</w:t>
      </w:r>
      <w:proofErr w:type="spellEnd"/>
      <w:r w:rsidRPr="00745578">
        <w:rPr>
          <w:rFonts w:eastAsia="Times New Roman"/>
          <w:b/>
          <w:sz w:val="24"/>
          <w:szCs w:val="24"/>
        </w:rPr>
        <w:t xml:space="preserve"> </w:t>
      </w:r>
      <w:r w:rsidRPr="00745578">
        <w:rPr>
          <w:b/>
          <w:sz w:val="24"/>
          <w:szCs w:val="24"/>
          <w:lang w:eastAsia="zh-CN"/>
        </w:rPr>
        <w:t>1</w:t>
      </w:r>
      <w:r w:rsidRPr="00745578">
        <w:rPr>
          <w:rFonts w:eastAsia="Times New Roman"/>
          <w:b/>
          <w:sz w:val="24"/>
          <w:szCs w:val="24"/>
        </w:rPr>
        <w:t>. Pre-</w:t>
      </w:r>
      <w:r w:rsidRPr="00745578">
        <w:rPr>
          <w:b/>
          <w:sz w:val="24"/>
          <w:szCs w:val="24"/>
          <w:lang w:eastAsia="zh-CN"/>
        </w:rPr>
        <w:t xml:space="preserve">pandemic </w:t>
      </w:r>
      <w:r w:rsidR="00F1083C" w:rsidRPr="00745578">
        <w:rPr>
          <w:b/>
          <w:sz w:val="24"/>
          <w:szCs w:val="24"/>
          <w:lang w:eastAsia="zh-CN"/>
        </w:rPr>
        <w:t>comorbid</w:t>
      </w:r>
      <w:r w:rsidR="00F1083C" w:rsidRPr="00745578">
        <w:rPr>
          <w:rFonts w:eastAsia="Times New Roman"/>
          <w:b/>
          <w:sz w:val="24"/>
          <w:szCs w:val="24"/>
        </w:rPr>
        <w:t xml:space="preserve"> conditions.</w:t>
      </w:r>
    </w:p>
    <w:p w14:paraId="26A44E8C" w14:textId="77777777" w:rsidR="00CC58DA" w:rsidRPr="00057751" w:rsidRDefault="00CC58DA" w:rsidP="00CC58DA">
      <w:pPr>
        <w:ind w:left="-720" w:right="-720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10237" w:type="dxa"/>
        <w:tblInd w:w="-705" w:type="dxa"/>
        <w:tblLayout w:type="fixed"/>
        <w:tblLook w:val="0600" w:firstRow="0" w:lastRow="0" w:firstColumn="0" w:lastColumn="0" w:noHBand="1" w:noVBand="1"/>
      </w:tblPr>
      <w:tblGrid>
        <w:gridCol w:w="6765"/>
        <w:gridCol w:w="1200"/>
        <w:gridCol w:w="1282"/>
        <w:gridCol w:w="990"/>
      </w:tblGrid>
      <w:tr w:rsidR="00CC58DA" w:rsidRPr="00BD0DE0" w14:paraId="07AA19BF" w14:textId="77777777" w:rsidTr="00423CA1">
        <w:trPr>
          <w:trHeight w:val="570"/>
          <w:tblHeader/>
        </w:trPr>
        <w:tc>
          <w:tcPr>
            <w:tcW w:w="6765" w:type="dxa"/>
            <w:tcBorders>
              <w:top w:val="single" w:sz="18" w:space="0" w:color="D3D3D3"/>
              <w:left w:val="single" w:sz="6" w:space="0" w:color="D3D3D3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6606D0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BD0DE0">
              <w:rPr>
                <w:rFonts w:eastAsia="Times New Roman"/>
                <w:b/>
                <w:sz w:val="20"/>
                <w:szCs w:val="20"/>
              </w:rPr>
              <w:t>Pre-existing Condition</w:t>
            </w:r>
          </w:p>
        </w:tc>
        <w:tc>
          <w:tcPr>
            <w:tcW w:w="120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2004A5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0DE0">
              <w:rPr>
                <w:rFonts w:eastAsia="Times New Roman"/>
                <w:b/>
                <w:sz w:val="20"/>
                <w:szCs w:val="20"/>
              </w:rPr>
              <w:t>LC (%)</w:t>
            </w:r>
          </w:p>
          <w:p w14:paraId="605F18CA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BD0DE0">
              <w:rPr>
                <w:rFonts w:eastAsia="Times New Roman"/>
                <w:b/>
                <w:sz w:val="20"/>
                <w:szCs w:val="20"/>
              </w:rPr>
              <w:t>N = 441</w:t>
            </w:r>
            <w:r w:rsidRPr="00BD0DE0"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2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46D7F9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0DE0">
              <w:rPr>
                <w:b/>
                <w:sz w:val="20"/>
                <w:szCs w:val="20"/>
                <w:lang w:eastAsia="zh-CN"/>
              </w:rPr>
              <w:t>PVS</w:t>
            </w:r>
            <w:r w:rsidRPr="00BD0DE0">
              <w:rPr>
                <w:rFonts w:eastAsia="Times New Roman"/>
                <w:b/>
                <w:sz w:val="20"/>
                <w:szCs w:val="20"/>
              </w:rPr>
              <w:t xml:space="preserve"> (%)</w:t>
            </w:r>
          </w:p>
          <w:p w14:paraId="27D8361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BD0DE0">
              <w:rPr>
                <w:rFonts w:eastAsia="Times New Roman"/>
                <w:b/>
                <w:sz w:val="20"/>
                <w:szCs w:val="20"/>
              </w:rPr>
              <w:t>N = 241</w:t>
            </w:r>
            <w:r w:rsidRPr="00BD0DE0"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9FC089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BD0DE0">
              <w:rPr>
                <w:b/>
                <w:sz w:val="20"/>
                <w:szCs w:val="20"/>
                <w:lang w:eastAsia="zh-CN"/>
              </w:rPr>
              <w:t>P</w:t>
            </w:r>
            <w:r w:rsidRPr="00BD0DE0">
              <w:rPr>
                <w:rFonts w:eastAsia="Times New Roman"/>
                <w:b/>
                <w:sz w:val="20"/>
                <w:szCs w:val="20"/>
              </w:rPr>
              <w:t>-value</w:t>
            </w:r>
            <w:r w:rsidRPr="00BD0DE0"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CC58DA" w:rsidRPr="00BD0DE0" w14:paraId="28A23141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A5CED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Any allerg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BADD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15 (49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8DE5C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16 (4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72D50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522BEFF0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84042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Arthritis (including rheumatoid arthritis, gout, lupus, or fibromyalgi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6264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74 (17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746D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31 (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55FE1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148CC4B8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0A2AD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Asth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DB48A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84 (19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40F5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49 (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D442A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3CCCA07D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388ED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Autoimmune disease (including lupus, scleroderma, etc.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8F43E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51 (1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ECA02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6 (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8A69D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66D42C57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5B1E1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Bleeding disorder (including sickle cell disease or Thalassemi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5CFBE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4 (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F7F0C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9ACB9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2512E389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5FE76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Blood clo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FF48D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7 (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5661F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B5CC7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3672CC3C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FBCCF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Cancer or malignancy of any ki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B3A53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2 (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955EB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3 (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21B6C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0B6F1145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1F701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Cerebrovascular conditions affecting blood vessels to or in the brain (including strok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DE011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4 (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9CC03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44EC8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2E7EB195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649E6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Chronic lung disease (including emphysema, chronic bronchitis, chronic obstructive pulmonary disease (COPD), or pulmonary fibrosi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DE17D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1 (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01F39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AAAFE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6CE5AC05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F7CC4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Cystic fibro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24AA9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71EF8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BE750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45D3CB2E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5325A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Diabe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98E2B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1 (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001E7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6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5E58B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298491CA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67AB3" w14:textId="0E4608B2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val="fr-FR"/>
              </w:rPr>
            </w:pPr>
            <w:r w:rsidRPr="00BD0DE0">
              <w:rPr>
                <w:bCs/>
                <w:sz w:val="20"/>
                <w:szCs w:val="20"/>
                <w:lang w:val="fr-FR"/>
              </w:rPr>
              <w:t>Ehlers</w:t>
            </w:r>
            <w:r w:rsidR="00BF4549" w:rsidRPr="00BD0DE0">
              <w:rPr>
                <w:bCs/>
                <w:sz w:val="20"/>
                <w:szCs w:val="20"/>
                <w:lang w:val="fr-FR"/>
              </w:rPr>
              <w:t>-</w:t>
            </w:r>
            <w:r w:rsidRPr="00BD0DE0">
              <w:rPr>
                <w:bCs/>
                <w:sz w:val="20"/>
                <w:szCs w:val="20"/>
                <w:lang w:val="fr-FR"/>
              </w:rPr>
              <w:t>Danlos Syndrome (</w:t>
            </w:r>
            <w:proofErr w:type="spellStart"/>
            <w:r w:rsidRPr="00BD0DE0">
              <w:rPr>
                <w:bCs/>
                <w:sz w:val="20"/>
                <w:szCs w:val="20"/>
                <w:lang w:val="fr-FR"/>
              </w:rPr>
              <w:t>hypermobile</w:t>
            </w:r>
            <w:proofErr w:type="spellEnd"/>
            <w:r w:rsidRPr="00BD0DE0">
              <w:rPr>
                <w:bCs/>
                <w:sz w:val="20"/>
                <w:szCs w:val="20"/>
                <w:lang w:val="fr-FR"/>
              </w:rPr>
              <w:t xml:space="preserve"> joint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E20D0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D81BC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8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6EFA7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01A40076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9CE18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Gastrointestinal issues (including IBS or acid reflux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4552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09 (2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351E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67 (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995C9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149CCA8C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26A70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Heart attack, also called myocardial infar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A0DAC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B73A9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0F968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77139B02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32671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Heart conditions (including coronary artery disease or cardiomyopathi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695C5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3 (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C5C71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8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32588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130292ED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E9C4E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Heart fail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F2A7D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DC231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FC843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3EE1092C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B46BE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High cholest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5CD2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65 (1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C1AC0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34 (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AF976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791BBE41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9A6A3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 xml:space="preserve">History of organ </w:t>
            </w:r>
            <w:proofErr w:type="gramStart"/>
            <w:r w:rsidRPr="00BD0DE0">
              <w:rPr>
                <w:bCs/>
                <w:sz w:val="20"/>
                <w:szCs w:val="20"/>
              </w:rPr>
              <w:t>transplant</w:t>
            </w:r>
            <w:proofErr w:type="gramEnd"/>
            <w:r w:rsidRPr="00BD0DE0">
              <w:rPr>
                <w:bCs/>
                <w:sz w:val="20"/>
                <w:szCs w:val="20"/>
              </w:rPr>
              <w:t xml:space="preserve"> (including kidney, liver, heart, or lung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AAA43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28728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7F9EC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35D382AA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EB6A1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Hypertension or high blood press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11170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53 (1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6AC15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31 (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49CE3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02099ED6" w14:textId="77777777" w:rsidTr="000A43FD">
        <w:trPr>
          <w:trHeight w:val="855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87134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Immunocompromised state (including weakened immune system from blood or bone marrow transplant, immune deficiencies, HIV, use of corticosteroids, or use of other immune-weakening medicin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B894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4 (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DEA70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6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7CABD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0560D78C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F39FB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Kidney dise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01B8B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5 (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D674F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103EF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349ED1F6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9C2AA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Liver dise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DE56D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74F34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6581A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745921A5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98F3A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lastRenderedPageBreak/>
              <w:t>Lyme dise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87B23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7 (6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8CA1A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E1FDD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43525571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CB845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MCAS (mast cell activation syndrome) or other mast cell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5F62C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5 (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1DE49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96A5E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332C94D2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499DB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val="fr-FR"/>
              </w:rPr>
            </w:pPr>
            <w:r w:rsidRPr="00BD0DE0">
              <w:rPr>
                <w:bCs/>
                <w:sz w:val="20"/>
                <w:szCs w:val="20"/>
                <w:lang w:val="fr-FR"/>
              </w:rPr>
              <w:t>ME/CFS (</w:t>
            </w:r>
            <w:proofErr w:type="spellStart"/>
            <w:r w:rsidRPr="00BD0DE0">
              <w:rPr>
                <w:bCs/>
                <w:sz w:val="20"/>
                <w:szCs w:val="20"/>
                <w:lang w:val="fr-FR"/>
              </w:rPr>
              <w:t>Myalgic</w:t>
            </w:r>
            <w:proofErr w:type="spellEnd"/>
            <w:r w:rsidRPr="00BD0DE0">
              <w:rPr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D0DE0">
              <w:rPr>
                <w:bCs/>
                <w:sz w:val="20"/>
                <w:szCs w:val="20"/>
                <w:lang w:val="fr-FR"/>
              </w:rPr>
              <w:t>encephalomyelitis</w:t>
            </w:r>
            <w:proofErr w:type="spellEnd"/>
            <w:r w:rsidRPr="00BD0DE0">
              <w:rPr>
                <w:bCs/>
                <w:sz w:val="20"/>
                <w:szCs w:val="20"/>
                <w:lang w:val="fr-FR"/>
              </w:rPr>
              <w:t>/</w:t>
            </w:r>
            <w:proofErr w:type="spellStart"/>
            <w:r w:rsidRPr="00BD0DE0">
              <w:rPr>
                <w:bCs/>
                <w:sz w:val="20"/>
                <w:szCs w:val="20"/>
                <w:lang w:val="fr-FR"/>
              </w:rPr>
              <w:t>chronic</w:t>
            </w:r>
            <w:proofErr w:type="spellEnd"/>
            <w:r w:rsidRPr="00BD0DE0">
              <w:rPr>
                <w:bCs/>
                <w:sz w:val="20"/>
                <w:szCs w:val="20"/>
                <w:lang w:val="fr-FR"/>
              </w:rPr>
              <w:t xml:space="preserve"> fatigue syndrom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F3D2C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8 (4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AC049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9 (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FA1BC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30EEBE54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608DD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Migrai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EF88E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90 (2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21323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46 (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4FE5B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1F7D5AA5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86B1D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Neurologic conditions (including seizures, dementia, multiple sclerosis, Parkinson’s, neuropathy, small fiber neuropathy, etc.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22622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1 (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D9DB8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9 (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8A4F6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63890F09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B275D" w14:textId="19D92738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 xml:space="preserve">Postural orthostatic </w:t>
            </w:r>
            <w:r w:rsidR="00FC4B4B" w:rsidRPr="00BD0DE0">
              <w:rPr>
                <w:bCs/>
                <w:sz w:val="20"/>
                <w:szCs w:val="20"/>
              </w:rPr>
              <w:t>tachycardia syndrome</w:t>
            </w:r>
            <w:r w:rsidRPr="00BD0DE0">
              <w:rPr>
                <w:bCs/>
                <w:sz w:val="20"/>
                <w:szCs w:val="20"/>
              </w:rPr>
              <w:t xml:space="preserve"> (POTS) or dysautonom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1CFD5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4 (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F0F4B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8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AA643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6A249E78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2BD0A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Spinal disorder(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AEA4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A376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9 (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C3832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46C879D3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0464D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Tremors/Internal vibra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5B03E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6 (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7242D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6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38A2C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1B6BF2AF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66434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Depressive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EDC7B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28 (29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D405D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49 (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AF5FE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0.66</w:t>
            </w:r>
          </w:p>
        </w:tc>
      </w:tr>
      <w:tr w:rsidR="00CC58DA" w:rsidRPr="00BD0DE0" w14:paraId="3BFC5067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9DC26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Anxiety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F569B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35 (3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A1FA6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61 (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CE4A5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578D5E5A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55DAD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Schizophrenia spectrum and other psychotic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7A305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5C33F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005DB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5DD839F3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97A96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Bipolar and related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0A8CE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5 (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8B849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28D00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0.56</w:t>
            </w:r>
          </w:p>
        </w:tc>
      </w:tr>
      <w:tr w:rsidR="00CC58DA" w:rsidRPr="00BD0DE0" w14:paraId="78828E93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41058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Obsessive-Compulsive and related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3DD7B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5 (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48589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6 (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3A80C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675C63B3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4A2C6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Trauma- and stressor-related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56C0F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47 (1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F4507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7 (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8059E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1A3A6E2A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9BA0B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Feeding and eating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3270B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1 (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D8BD1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5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99AF4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BD0DE0" w14:paraId="5CCE6C2A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10DE9" w14:textId="77777777" w:rsidR="00CC58DA" w:rsidRPr="00BD0DE0" w:rsidRDefault="00CC58DA" w:rsidP="00E0393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Somatic symptoms (excessive thoughts, feelings, and behaviors relating to the physical symptoms) and related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F7685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7 (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27BBE" w14:textId="77777777" w:rsidR="00CC58DA" w:rsidRPr="00BD0DE0" w:rsidRDefault="00CC58DA" w:rsidP="00E03931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22766" w14:textId="77777777" w:rsidR="00CC58DA" w:rsidRPr="00BD0DE0" w:rsidRDefault="00CC58DA" w:rsidP="00E03931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BD0DE0">
              <w:rPr>
                <w:bCs/>
                <w:sz w:val="20"/>
                <w:szCs w:val="20"/>
              </w:rPr>
              <w:t>1</w:t>
            </w:r>
          </w:p>
        </w:tc>
      </w:tr>
    </w:tbl>
    <w:p w14:paraId="761867B0" w14:textId="77777777" w:rsidR="00CC58DA" w:rsidRPr="00E03931" w:rsidRDefault="00CC58DA" w:rsidP="00CC58DA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E03931">
        <w:rPr>
          <w:rFonts w:eastAsia="Times New Roman"/>
          <w:bCs/>
          <w:sz w:val="16"/>
          <w:szCs w:val="16"/>
          <w:vertAlign w:val="superscript"/>
        </w:rPr>
        <w:t>1</w:t>
      </w:r>
      <w:r w:rsidRPr="00E03931">
        <w:rPr>
          <w:rFonts w:eastAsia="Times New Roman"/>
          <w:bCs/>
          <w:sz w:val="16"/>
          <w:szCs w:val="16"/>
        </w:rPr>
        <w:t>n/N, % for all variables</w:t>
      </w:r>
    </w:p>
    <w:p w14:paraId="214EC260" w14:textId="77777777" w:rsidR="00CC58DA" w:rsidRPr="00E03931" w:rsidRDefault="00CC58DA" w:rsidP="00CC58DA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E03931">
        <w:rPr>
          <w:rFonts w:eastAsia="Times New Roman"/>
          <w:bCs/>
          <w:sz w:val="16"/>
          <w:szCs w:val="16"/>
          <w:vertAlign w:val="superscript"/>
        </w:rPr>
        <w:t>2</w:t>
      </w:r>
      <w:r w:rsidRPr="00E03931">
        <w:rPr>
          <w:rFonts w:eastAsia="Times New Roman"/>
          <w:bCs/>
          <w:sz w:val="16"/>
          <w:szCs w:val="16"/>
        </w:rPr>
        <w:t>Wilcoxon rank sum test; Fisher's exact test; Pearson's Chi-squared test</w:t>
      </w:r>
    </w:p>
    <w:p w14:paraId="06593AF0" w14:textId="0B54C03D" w:rsidR="00CC58DA" w:rsidRPr="00E03931" w:rsidRDefault="00234061" w:rsidP="00CC58DA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E03931">
        <w:rPr>
          <w:rFonts w:eastAsia="Times New Roman"/>
          <w:bCs/>
          <w:sz w:val="16"/>
          <w:szCs w:val="16"/>
        </w:rPr>
        <w:t xml:space="preserve">LC, long COVID; </w:t>
      </w:r>
      <w:r w:rsidR="00CC58DA" w:rsidRPr="00E03931">
        <w:rPr>
          <w:rFonts w:eastAsia="Times New Roman"/>
          <w:bCs/>
          <w:sz w:val="16"/>
          <w:szCs w:val="16"/>
        </w:rPr>
        <w:t>PVS, Post</w:t>
      </w:r>
      <w:r w:rsidR="008221D5" w:rsidRPr="00E03931">
        <w:rPr>
          <w:rFonts w:eastAsia="Times New Roman"/>
          <w:bCs/>
          <w:sz w:val="16"/>
          <w:szCs w:val="16"/>
        </w:rPr>
        <w:t>-</w:t>
      </w:r>
      <w:r w:rsidR="00CC58DA" w:rsidRPr="00E03931">
        <w:rPr>
          <w:rFonts w:eastAsia="Times New Roman"/>
          <w:bCs/>
          <w:sz w:val="16"/>
          <w:szCs w:val="16"/>
        </w:rPr>
        <w:t>vaccination syndrome</w:t>
      </w:r>
    </w:p>
    <w:p w14:paraId="2836AB95" w14:textId="77777777" w:rsidR="00CC58DA" w:rsidRPr="00057751" w:rsidRDefault="00CC58DA" w:rsidP="00CC58DA">
      <w:pPr>
        <w:ind w:left="-720" w:right="-720"/>
        <w:rPr>
          <w:rFonts w:ascii="Times New Roman" w:hAnsi="Times New Roman" w:cs="Times New Roman"/>
          <w:bCs/>
          <w:sz w:val="24"/>
          <w:szCs w:val="24"/>
          <w:lang w:eastAsia="zh-CN"/>
        </w:rPr>
      </w:pPr>
    </w:p>
    <w:p w14:paraId="1FB324F5" w14:textId="77777777" w:rsidR="00C303F8" w:rsidRDefault="00C303F8">
      <w:pPr>
        <w:spacing w:after="160" w:line="278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6DECEB5A" w14:textId="3684CCD7" w:rsidR="00CC58DA" w:rsidRPr="00C303F8" w:rsidRDefault="00B04E2C" w:rsidP="00BF684F">
      <w:pPr>
        <w:ind w:left="-720" w:right="-720"/>
        <w:jc w:val="center"/>
        <w:rPr>
          <w:rFonts w:eastAsia="Times New Roman"/>
          <w:b/>
          <w:sz w:val="24"/>
          <w:szCs w:val="24"/>
        </w:rPr>
      </w:pPr>
      <w:proofErr w:type="spellStart"/>
      <w:r w:rsidRPr="00C303F8">
        <w:rPr>
          <w:rFonts w:eastAsia="Times New Roman"/>
          <w:b/>
          <w:sz w:val="24"/>
          <w:szCs w:val="24"/>
        </w:rPr>
        <w:lastRenderedPageBreak/>
        <w:t>e</w:t>
      </w:r>
      <w:r w:rsidR="00CC58DA" w:rsidRPr="00C303F8">
        <w:rPr>
          <w:rFonts w:eastAsia="Times New Roman"/>
          <w:b/>
          <w:sz w:val="24"/>
          <w:szCs w:val="24"/>
        </w:rPr>
        <w:t>Table</w:t>
      </w:r>
      <w:proofErr w:type="spellEnd"/>
      <w:r w:rsidR="00CC58DA" w:rsidRPr="00C303F8">
        <w:rPr>
          <w:rFonts w:eastAsia="Times New Roman"/>
          <w:b/>
          <w:sz w:val="24"/>
          <w:szCs w:val="24"/>
        </w:rPr>
        <w:t xml:space="preserve"> </w:t>
      </w:r>
      <w:r w:rsidR="00CC58DA" w:rsidRPr="00C303F8">
        <w:rPr>
          <w:b/>
          <w:sz w:val="24"/>
          <w:szCs w:val="24"/>
          <w:lang w:eastAsia="zh-CN"/>
        </w:rPr>
        <w:t>2</w:t>
      </w:r>
      <w:r w:rsidR="00CC58DA" w:rsidRPr="00C303F8">
        <w:rPr>
          <w:rFonts w:eastAsia="Times New Roman"/>
          <w:b/>
          <w:sz w:val="24"/>
          <w:szCs w:val="24"/>
        </w:rPr>
        <w:t xml:space="preserve">. </w:t>
      </w:r>
      <w:r w:rsidR="00CC58DA" w:rsidRPr="00C303F8">
        <w:rPr>
          <w:b/>
          <w:sz w:val="24"/>
          <w:szCs w:val="24"/>
          <w:lang w:eastAsia="zh-CN"/>
        </w:rPr>
        <w:t xml:space="preserve">Participants’ </w:t>
      </w:r>
      <w:r w:rsidR="008221D5" w:rsidRPr="00C303F8">
        <w:rPr>
          <w:rFonts w:eastAsia="Times New Roman"/>
          <w:b/>
          <w:sz w:val="24"/>
          <w:szCs w:val="24"/>
        </w:rPr>
        <w:t>health status</w:t>
      </w:r>
      <w:r w:rsidR="00CC58DA" w:rsidRPr="00C303F8">
        <w:rPr>
          <w:rFonts w:eastAsia="Times New Roman"/>
          <w:b/>
          <w:sz w:val="24"/>
          <w:szCs w:val="24"/>
        </w:rPr>
        <w:t>.</w:t>
      </w:r>
    </w:p>
    <w:p w14:paraId="350DDFCB" w14:textId="77777777" w:rsidR="00CC58DA" w:rsidRPr="00057751" w:rsidRDefault="00CC58DA" w:rsidP="00CC58DA">
      <w:pPr>
        <w:ind w:left="-720" w:right="-720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1063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731"/>
        <w:gridCol w:w="1302"/>
        <w:gridCol w:w="1302"/>
        <w:gridCol w:w="1302"/>
      </w:tblGrid>
      <w:tr w:rsidR="00CC58DA" w:rsidRPr="00C303F8" w14:paraId="7E33116D" w14:textId="77777777" w:rsidTr="000A43FD">
        <w:trPr>
          <w:trHeight w:val="435"/>
          <w:jc w:val="center"/>
        </w:trPr>
        <w:tc>
          <w:tcPr>
            <w:tcW w:w="6731" w:type="dxa"/>
            <w:tcBorders>
              <w:top w:val="single" w:sz="18" w:space="0" w:color="D3D3D3"/>
              <w:left w:val="single" w:sz="6" w:space="0" w:color="D3D3D3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4F5193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303F8">
              <w:rPr>
                <w:rFonts w:eastAsia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302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F964A5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303F8">
              <w:rPr>
                <w:rFonts w:eastAsia="Times New Roman"/>
                <w:b/>
                <w:sz w:val="20"/>
                <w:szCs w:val="20"/>
              </w:rPr>
              <w:t>LC</w:t>
            </w:r>
          </w:p>
          <w:p w14:paraId="5396EB87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C303F8">
              <w:rPr>
                <w:rFonts w:eastAsia="Times New Roman"/>
                <w:b/>
                <w:sz w:val="20"/>
                <w:szCs w:val="20"/>
              </w:rPr>
              <w:t>N = 441</w:t>
            </w:r>
          </w:p>
        </w:tc>
        <w:tc>
          <w:tcPr>
            <w:tcW w:w="1302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6" w:space="0" w:color="D3D3D3"/>
            </w:tcBorders>
          </w:tcPr>
          <w:p w14:paraId="5FD66EDC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303F8">
              <w:rPr>
                <w:rFonts w:eastAsia="Times New Roman"/>
                <w:b/>
                <w:sz w:val="20"/>
                <w:szCs w:val="20"/>
              </w:rPr>
              <w:t>PVS</w:t>
            </w:r>
          </w:p>
          <w:p w14:paraId="4067DF70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303F8">
              <w:rPr>
                <w:rFonts w:eastAsia="Times New Roman"/>
                <w:b/>
                <w:sz w:val="20"/>
                <w:szCs w:val="20"/>
              </w:rPr>
              <w:t>N = 241</w:t>
            </w:r>
          </w:p>
        </w:tc>
        <w:tc>
          <w:tcPr>
            <w:tcW w:w="1302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6" w:space="0" w:color="D3D3D3"/>
            </w:tcBorders>
          </w:tcPr>
          <w:p w14:paraId="6BF3ACA4" w14:textId="77777777" w:rsidR="00CC58DA" w:rsidRPr="00C303F8" w:rsidRDefault="00CC58DA" w:rsidP="000A43FD">
            <w:pPr>
              <w:spacing w:after="6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C303F8">
              <w:rPr>
                <w:b/>
                <w:sz w:val="20"/>
                <w:szCs w:val="20"/>
                <w:lang w:eastAsia="zh-CN"/>
              </w:rPr>
              <w:t>P</w:t>
            </w:r>
            <w:r w:rsidRPr="00C303F8">
              <w:rPr>
                <w:rFonts w:eastAsia="Times New Roman"/>
                <w:b/>
                <w:sz w:val="20"/>
                <w:szCs w:val="20"/>
              </w:rPr>
              <w:t>-value</w:t>
            </w:r>
            <w:r w:rsidRPr="00C303F8">
              <w:rPr>
                <w:b/>
                <w:i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 w:rsidR="00CC58DA" w:rsidRPr="00C303F8" w14:paraId="76DF58AC" w14:textId="77777777" w:rsidTr="000A43FD">
        <w:trPr>
          <w:trHeight w:val="375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307A90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Cs/>
                <w:sz w:val="20"/>
                <w:szCs w:val="20"/>
                <w:lang w:val="es-ES"/>
              </w:rPr>
            </w:pPr>
            <w:r w:rsidRPr="00C303F8">
              <w:rPr>
                <w:rFonts w:eastAsia="Times New Roman"/>
                <w:bCs/>
                <w:sz w:val="20"/>
                <w:szCs w:val="20"/>
                <w:lang w:val="es-ES"/>
              </w:rPr>
              <w:t>Euro-</w:t>
            </w:r>
            <w:proofErr w:type="spellStart"/>
            <w:r w:rsidRPr="00C303F8">
              <w:rPr>
                <w:rFonts w:eastAsia="Times New Roman"/>
                <w:bCs/>
                <w:sz w:val="20"/>
                <w:szCs w:val="20"/>
                <w:lang w:val="es-ES"/>
              </w:rPr>
              <w:t>QoL</w:t>
            </w:r>
            <w:proofErr w:type="spellEnd"/>
            <w:r w:rsidRPr="00C303F8">
              <w:rPr>
                <w:rFonts w:eastAsia="Times New Roman"/>
                <w:bCs/>
                <w:sz w:val="20"/>
                <w:szCs w:val="20"/>
                <w:lang w:val="es-ES"/>
              </w:rPr>
              <w:t xml:space="preserve"> visual </w:t>
            </w:r>
            <w:proofErr w:type="spellStart"/>
            <w:r w:rsidRPr="00C303F8">
              <w:rPr>
                <w:rFonts w:eastAsia="Times New Roman"/>
                <w:bCs/>
                <w:sz w:val="20"/>
                <w:szCs w:val="20"/>
                <w:lang w:val="es-ES"/>
              </w:rPr>
              <w:t>analogue</w:t>
            </w:r>
            <w:proofErr w:type="spellEnd"/>
            <w:r w:rsidRPr="00C303F8">
              <w:rPr>
                <w:rFonts w:eastAsia="Times New Roman"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303F8">
              <w:rPr>
                <w:rFonts w:eastAsia="Times New Roman"/>
                <w:bCs/>
                <w:sz w:val="20"/>
                <w:szCs w:val="20"/>
                <w:lang w:val="es-ES"/>
              </w:rPr>
              <w:t>scale</w:t>
            </w:r>
            <w:proofErr w:type="spellEnd"/>
            <w:r w:rsidRPr="00C303F8">
              <w:rPr>
                <w:rFonts w:eastAsia="Times New Roman"/>
                <w:bCs/>
                <w:sz w:val="20"/>
                <w:szCs w:val="20"/>
                <w:lang w:val="es-ES"/>
              </w:rPr>
              <w:t xml:space="preserve"> (0-100)</w:t>
            </w:r>
            <w:r w:rsidRPr="00C303F8">
              <w:rPr>
                <w:rFonts w:eastAsia="Times New Roman"/>
                <w:bCs/>
                <w:iCs/>
                <w:sz w:val="20"/>
                <w:szCs w:val="20"/>
                <w:vertAlign w:val="superscript"/>
                <w:lang w:val="es-ES"/>
              </w:rPr>
              <w:t>1, 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DA9272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49 (32-61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4A30F8BA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50 (39-7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53C2E531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0.02</w:t>
            </w:r>
          </w:p>
        </w:tc>
      </w:tr>
      <w:tr w:rsidR="00CC58DA" w:rsidRPr="00C303F8" w14:paraId="7A84AE5E" w14:textId="77777777" w:rsidTr="000A43FD">
        <w:trPr>
          <w:trHeight w:val="360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59B073" w14:textId="77777777" w:rsidR="00CC58DA" w:rsidRPr="00C303F8" w:rsidRDefault="00CC58DA" w:rsidP="000A43FD">
            <w:pPr>
              <w:spacing w:after="60" w:line="240" w:lineRule="auto"/>
              <w:rPr>
                <w:bCs/>
                <w:sz w:val="20"/>
                <w:szCs w:val="20"/>
                <w:lang w:eastAsia="zh-CN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How bad are your LC/PVS or other symptoms (0-100) on your worst days?</w:t>
            </w:r>
            <w:r w:rsidRPr="00C303F8">
              <w:rPr>
                <w:rFonts w:eastAsia="Times New Roman"/>
                <w:bCs/>
                <w:i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D31042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79 (65-86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74237DC7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80 (69-89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109D3847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0.07</w:t>
            </w:r>
          </w:p>
        </w:tc>
      </w:tr>
      <w:tr w:rsidR="00CC58DA" w:rsidRPr="00C303F8" w14:paraId="7C03C114" w14:textId="77777777" w:rsidTr="000A43FD">
        <w:trPr>
          <w:trHeight w:val="360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223D4A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 xml:space="preserve">    Missin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96245C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6DFDCD83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3CC2109A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CC58DA" w:rsidRPr="00C303F8" w14:paraId="6563C3F8" w14:textId="77777777" w:rsidTr="000A43FD">
        <w:trPr>
          <w:trHeight w:val="360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131400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Cs/>
                <w:i/>
                <w:sz w:val="20"/>
                <w:szCs w:val="20"/>
                <w:vertAlign w:val="superscript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Self-reported health status</w:t>
            </w:r>
            <w:r w:rsidRPr="00C303F8">
              <w:rPr>
                <w:rFonts w:eastAsia="Times New Roman"/>
                <w:bCs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F327E0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184DC173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7A032307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0.22</w:t>
            </w:r>
          </w:p>
        </w:tc>
      </w:tr>
      <w:tr w:rsidR="00CC58DA" w:rsidRPr="00C303F8" w14:paraId="627D398C" w14:textId="77777777" w:rsidTr="000A43FD">
        <w:trPr>
          <w:trHeight w:val="360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61E7AC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 xml:space="preserve">    Don’t know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017E83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16 (4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165F36F1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15 (6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5DCB7CBD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CC58DA" w:rsidRPr="00C303F8" w14:paraId="4BA55616" w14:textId="77777777" w:rsidTr="000A43FD">
        <w:trPr>
          <w:trHeight w:val="360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15965C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 xml:space="preserve">    Excellent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3633D8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29 (7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566FB903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17 (7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1719963D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CC58DA" w:rsidRPr="00C303F8" w14:paraId="1A7F8259" w14:textId="77777777" w:rsidTr="000A43FD">
        <w:trPr>
          <w:trHeight w:val="360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E45F1D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 xml:space="preserve">    Fai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219C32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129 (3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48722100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48 (2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5D68D9FC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CC58DA" w:rsidRPr="00C303F8" w14:paraId="1CB939BB" w14:textId="77777777" w:rsidTr="000A43FD">
        <w:trPr>
          <w:trHeight w:val="360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B85618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 xml:space="preserve">    Goo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CB8E51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81 (19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161F8ABA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56 (23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5319B81E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CC58DA" w:rsidRPr="00C303F8" w14:paraId="01FE3CC1" w14:textId="77777777" w:rsidTr="000A43FD">
        <w:trPr>
          <w:trHeight w:val="360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E884D1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 xml:space="preserve">    Poo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3BFD26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108 (25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276B6FA0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58 (24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5FA61847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CC58DA" w:rsidRPr="00C303F8" w14:paraId="1796649B" w14:textId="77777777" w:rsidTr="000A43FD">
        <w:trPr>
          <w:trHeight w:val="360"/>
          <w:jc w:val="center"/>
        </w:trPr>
        <w:tc>
          <w:tcPr>
            <w:tcW w:w="6731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6D6D3E" w14:textId="77777777" w:rsidR="00CC58DA" w:rsidRPr="00C303F8" w:rsidRDefault="00CC58DA" w:rsidP="000A43FD">
            <w:pPr>
              <w:spacing w:after="6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 xml:space="preserve">    Very goo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048EB0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78 (18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7FE2B207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C303F8">
              <w:rPr>
                <w:rFonts w:eastAsia="Times New Roman"/>
                <w:bCs/>
                <w:sz w:val="20"/>
                <w:szCs w:val="20"/>
              </w:rPr>
              <w:t>47 (2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</w:tcPr>
          <w:p w14:paraId="36D4AA4F" w14:textId="77777777" w:rsidR="00CC58DA" w:rsidRPr="00C303F8" w:rsidRDefault="00CC58DA" w:rsidP="000A43FD">
            <w:pPr>
              <w:spacing w:after="6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</w:tr>
    </w:tbl>
    <w:p w14:paraId="7F9E41DB" w14:textId="77777777" w:rsidR="00CC58DA" w:rsidRPr="00C303F8" w:rsidRDefault="00CC58DA" w:rsidP="00D33682">
      <w:pPr>
        <w:spacing w:after="60" w:line="240" w:lineRule="auto"/>
        <w:rPr>
          <w:rFonts w:eastAsia="Times New Roman"/>
          <w:bCs/>
          <w:iCs/>
          <w:sz w:val="16"/>
          <w:szCs w:val="16"/>
        </w:rPr>
      </w:pPr>
      <w:r w:rsidRPr="00C303F8">
        <w:rPr>
          <w:rFonts w:eastAsia="Times New Roman"/>
          <w:bCs/>
          <w:iCs/>
          <w:sz w:val="16"/>
          <w:szCs w:val="16"/>
          <w:vertAlign w:val="superscript"/>
        </w:rPr>
        <w:t>1</w:t>
      </w:r>
      <w:r w:rsidRPr="00C303F8">
        <w:rPr>
          <w:rFonts w:eastAsia="Times New Roman"/>
          <w:bCs/>
          <w:iCs/>
          <w:sz w:val="16"/>
          <w:szCs w:val="16"/>
        </w:rPr>
        <w:t>Median (IQR) EQ-VAS and symptom severity; n/N, % for self-reported health status</w:t>
      </w:r>
    </w:p>
    <w:p w14:paraId="75516D8F" w14:textId="77777777" w:rsidR="00CC58DA" w:rsidRPr="00C303F8" w:rsidRDefault="00CC58DA" w:rsidP="00D33682">
      <w:pPr>
        <w:spacing w:after="60" w:line="240" w:lineRule="auto"/>
        <w:rPr>
          <w:rFonts w:eastAsia="Times New Roman"/>
          <w:bCs/>
          <w:iCs/>
          <w:sz w:val="16"/>
          <w:szCs w:val="16"/>
        </w:rPr>
      </w:pPr>
      <w:r w:rsidRPr="00C303F8">
        <w:rPr>
          <w:rFonts w:eastAsia="Times New Roman"/>
          <w:bCs/>
          <w:iCs/>
          <w:sz w:val="16"/>
          <w:szCs w:val="16"/>
          <w:vertAlign w:val="superscript"/>
        </w:rPr>
        <w:t>2</w:t>
      </w:r>
      <w:r w:rsidRPr="00C303F8">
        <w:rPr>
          <w:rFonts w:eastAsia="Times New Roman"/>
          <w:bCs/>
          <w:iCs/>
          <w:sz w:val="16"/>
          <w:szCs w:val="16"/>
        </w:rPr>
        <w:t>The Euro-QoL visual analogue scale is measured from 0 (worst imaginable health) to 100 (best imaginable health).</w:t>
      </w:r>
    </w:p>
    <w:p w14:paraId="4FE502A8" w14:textId="77777777" w:rsidR="00CC58DA" w:rsidRPr="00C303F8" w:rsidRDefault="00CC58DA" w:rsidP="00D33682">
      <w:pPr>
        <w:spacing w:after="60" w:line="240" w:lineRule="auto"/>
        <w:rPr>
          <w:rFonts w:eastAsia="Times New Roman"/>
          <w:bCs/>
          <w:sz w:val="16"/>
          <w:szCs w:val="16"/>
        </w:rPr>
      </w:pPr>
      <w:r w:rsidRPr="00C303F8">
        <w:rPr>
          <w:rFonts w:eastAsia="Times New Roman"/>
          <w:bCs/>
          <w:sz w:val="16"/>
          <w:szCs w:val="16"/>
          <w:vertAlign w:val="superscript"/>
        </w:rPr>
        <w:t>3</w:t>
      </w:r>
      <w:r w:rsidRPr="00C303F8">
        <w:rPr>
          <w:rFonts w:eastAsia="Times New Roman"/>
          <w:bCs/>
          <w:sz w:val="16"/>
          <w:szCs w:val="16"/>
        </w:rPr>
        <w:t>Symptom severity is measured from 0 (trivial illness) to 100 (unbearable).</w:t>
      </w:r>
    </w:p>
    <w:p w14:paraId="1FA3BCAD" w14:textId="77777777" w:rsidR="00CC58DA" w:rsidRPr="00C303F8" w:rsidRDefault="00CC58DA" w:rsidP="00D33682">
      <w:pPr>
        <w:rPr>
          <w:rFonts w:eastAsia="Times New Roman"/>
          <w:bCs/>
          <w:sz w:val="16"/>
          <w:szCs w:val="16"/>
        </w:rPr>
      </w:pPr>
      <w:r w:rsidRPr="00C303F8">
        <w:rPr>
          <w:rFonts w:eastAsia="Times New Roman"/>
          <w:bCs/>
          <w:sz w:val="16"/>
          <w:szCs w:val="16"/>
          <w:vertAlign w:val="superscript"/>
        </w:rPr>
        <w:t>4</w:t>
      </w:r>
      <w:r w:rsidRPr="00C303F8">
        <w:rPr>
          <w:rFonts w:eastAsia="Times New Roman"/>
          <w:bCs/>
          <w:sz w:val="16"/>
          <w:szCs w:val="16"/>
        </w:rPr>
        <w:t>Wilcoxon rank sum test for EQ-VAS and symptom severity; Pearson's Chi-squared test for self-reported health status</w:t>
      </w:r>
    </w:p>
    <w:p w14:paraId="34C57516" w14:textId="382EE019" w:rsidR="00CC58DA" w:rsidRPr="00C303F8" w:rsidRDefault="00234061" w:rsidP="00D33682">
      <w:pPr>
        <w:spacing w:after="60" w:line="240" w:lineRule="auto"/>
        <w:rPr>
          <w:rFonts w:eastAsia="Times New Roman"/>
          <w:bCs/>
          <w:sz w:val="16"/>
          <w:szCs w:val="16"/>
        </w:rPr>
      </w:pPr>
      <w:r w:rsidRPr="00C303F8">
        <w:rPr>
          <w:rFonts w:eastAsia="Times New Roman"/>
          <w:bCs/>
          <w:sz w:val="16"/>
          <w:szCs w:val="16"/>
        </w:rPr>
        <w:t>LC, long COVID;</w:t>
      </w:r>
      <w:r w:rsidRPr="00C303F8">
        <w:rPr>
          <w:bCs/>
          <w:sz w:val="16"/>
          <w:szCs w:val="16"/>
          <w:lang w:eastAsia="zh-CN"/>
        </w:rPr>
        <w:t xml:space="preserve"> </w:t>
      </w:r>
      <w:r w:rsidR="00CC58DA" w:rsidRPr="00C303F8">
        <w:rPr>
          <w:bCs/>
          <w:sz w:val="16"/>
          <w:szCs w:val="16"/>
          <w:lang w:eastAsia="zh-CN"/>
        </w:rPr>
        <w:t>PVS</w:t>
      </w:r>
      <w:r w:rsidR="00CC58DA" w:rsidRPr="00C303F8">
        <w:rPr>
          <w:rFonts w:eastAsia="Times New Roman"/>
          <w:bCs/>
          <w:sz w:val="16"/>
          <w:szCs w:val="16"/>
        </w:rPr>
        <w:t xml:space="preserve">, </w:t>
      </w:r>
      <w:r w:rsidR="00832575" w:rsidRPr="00C303F8">
        <w:rPr>
          <w:rFonts w:eastAsia="Times New Roman"/>
          <w:bCs/>
          <w:sz w:val="16"/>
          <w:szCs w:val="16"/>
        </w:rPr>
        <w:t>p</w:t>
      </w:r>
      <w:r w:rsidR="00CC58DA" w:rsidRPr="00C303F8">
        <w:rPr>
          <w:rFonts w:eastAsia="Times New Roman"/>
          <w:bCs/>
          <w:sz w:val="16"/>
          <w:szCs w:val="16"/>
        </w:rPr>
        <w:t>ost</w:t>
      </w:r>
      <w:r w:rsidR="00832575" w:rsidRPr="00C303F8">
        <w:rPr>
          <w:rFonts w:eastAsia="Times New Roman"/>
          <w:bCs/>
          <w:sz w:val="16"/>
          <w:szCs w:val="16"/>
        </w:rPr>
        <w:t>-</w:t>
      </w:r>
      <w:r w:rsidR="00CC58DA" w:rsidRPr="00C303F8">
        <w:rPr>
          <w:rFonts w:eastAsia="Times New Roman"/>
          <w:bCs/>
          <w:sz w:val="16"/>
          <w:szCs w:val="16"/>
        </w:rPr>
        <w:t xml:space="preserve">vaccination </w:t>
      </w:r>
      <w:r w:rsidR="00CC58DA" w:rsidRPr="00C303F8">
        <w:rPr>
          <w:bCs/>
          <w:sz w:val="16"/>
          <w:szCs w:val="16"/>
          <w:lang w:eastAsia="zh-CN"/>
        </w:rPr>
        <w:t>s</w:t>
      </w:r>
      <w:r w:rsidR="00CC58DA" w:rsidRPr="00C303F8">
        <w:rPr>
          <w:rFonts w:eastAsia="Times New Roman"/>
          <w:bCs/>
          <w:sz w:val="16"/>
          <w:szCs w:val="16"/>
        </w:rPr>
        <w:t>yndrome</w:t>
      </w:r>
    </w:p>
    <w:p w14:paraId="1629AC9B" w14:textId="77777777" w:rsidR="00CC58DA" w:rsidRPr="00057751" w:rsidRDefault="00CC58DA" w:rsidP="00CC58DA">
      <w:pPr>
        <w:ind w:left="-720" w:right="-72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7CF6117" w14:textId="77777777" w:rsidR="00CC58DA" w:rsidRPr="00057751" w:rsidRDefault="00CC58DA" w:rsidP="00CC58DA">
      <w:pPr>
        <w:ind w:right="-720"/>
        <w:rPr>
          <w:rFonts w:ascii="Times New Roman" w:hAnsi="Times New Roman" w:cs="Times New Roman"/>
          <w:bCs/>
          <w:sz w:val="24"/>
          <w:szCs w:val="24"/>
          <w:lang w:eastAsia="zh-CN"/>
        </w:rPr>
      </w:pPr>
    </w:p>
    <w:p w14:paraId="49CCA4B1" w14:textId="77777777" w:rsidR="00CC58DA" w:rsidRPr="00057751" w:rsidRDefault="00CC58DA" w:rsidP="00CC58DA">
      <w:pPr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057751">
        <w:rPr>
          <w:rFonts w:ascii="Times New Roman" w:hAnsi="Times New Roman" w:cs="Times New Roman"/>
          <w:bCs/>
          <w:sz w:val="24"/>
          <w:szCs w:val="24"/>
          <w:lang w:eastAsia="zh-CN"/>
        </w:rPr>
        <w:br w:type="page"/>
      </w:r>
    </w:p>
    <w:p w14:paraId="4AD7055F" w14:textId="581809B0" w:rsidR="00CC58DA" w:rsidRPr="00D33682" w:rsidRDefault="00B04E2C" w:rsidP="00BF684F">
      <w:pPr>
        <w:ind w:left="-720" w:right="-720"/>
        <w:jc w:val="center"/>
        <w:rPr>
          <w:rFonts w:eastAsia="Times New Roman"/>
          <w:b/>
          <w:sz w:val="24"/>
          <w:szCs w:val="24"/>
        </w:rPr>
      </w:pPr>
      <w:proofErr w:type="spellStart"/>
      <w:r w:rsidRPr="00D33682">
        <w:rPr>
          <w:rFonts w:eastAsia="Times New Roman"/>
          <w:b/>
          <w:sz w:val="24"/>
          <w:szCs w:val="24"/>
        </w:rPr>
        <w:lastRenderedPageBreak/>
        <w:t>e</w:t>
      </w:r>
      <w:r w:rsidR="00CC58DA" w:rsidRPr="00D33682">
        <w:rPr>
          <w:rFonts w:eastAsia="Times New Roman"/>
          <w:b/>
          <w:sz w:val="24"/>
          <w:szCs w:val="24"/>
        </w:rPr>
        <w:t>Table</w:t>
      </w:r>
      <w:proofErr w:type="spellEnd"/>
      <w:r w:rsidR="00CC58DA" w:rsidRPr="00D33682">
        <w:rPr>
          <w:rFonts w:eastAsia="Times New Roman"/>
          <w:b/>
          <w:sz w:val="24"/>
          <w:szCs w:val="24"/>
        </w:rPr>
        <w:t xml:space="preserve"> </w:t>
      </w:r>
      <w:r w:rsidR="00CC58DA" w:rsidRPr="00D33682">
        <w:rPr>
          <w:b/>
          <w:sz w:val="24"/>
          <w:szCs w:val="24"/>
          <w:lang w:eastAsia="zh-CN"/>
        </w:rPr>
        <w:t>3</w:t>
      </w:r>
      <w:r w:rsidR="00CC58DA" w:rsidRPr="00D33682">
        <w:rPr>
          <w:rFonts w:eastAsia="Times New Roman"/>
          <w:b/>
          <w:sz w:val="24"/>
          <w:szCs w:val="24"/>
        </w:rPr>
        <w:t xml:space="preserve">. New-onset </w:t>
      </w:r>
      <w:r w:rsidR="002A1BF4" w:rsidRPr="00D33682">
        <w:rPr>
          <w:rFonts w:eastAsia="Times New Roman"/>
          <w:b/>
          <w:sz w:val="24"/>
          <w:szCs w:val="24"/>
        </w:rPr>
        <w:t>c</w:t>
      </w:r>
      <w:r w:rsidR="00CC58DA" w:rsidRPr="00D33682">
        <w:rPr>
          <w:rFonts w:eastAsia="Times New Roman"/>
          <w:b/>
          <w:sz w:val="24"/>
          <w:szCs w:val="24"/>
        </w:rPr>
        <w:t>onditions</w:t>
      </w:r>
      <w:r w:rsidR="002A1BF4" w:rsidRPr="00D33682">
        <w:rPr>
          <w:rFonts w:eastAsia="Times New Roman"/>
          <w:b/>
          <w:sz w:val="24"/>
          <w:szCs w:val="24"/>
        </w:rPr>
        <w:t>.</w:t>
      </w:r>
    </w:p>
    <w:p w14:paraId="35F5FD02" w14:textId="77777777" w:rsidR="00CC58DA" w:rsidRPr="00057751" w:rsidRDefault="00CC58DA" w:rsidP="00CC58DA">
      <w:pPr>
        <w:ind w:left="-720" w:right="-720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10417" w:type="dxa"/>
        <w:tblInd w:w="-705" w:type="dxa"/>
        <w:tblLayout w:type="fixed"/>
        <w:tblLook w:val="0600" w:firstRow="0" w:lastRow="0" w:firstColumn="0" w:lastColumn="0" w:noHBand="1" w:noVBand="1"/>
      </w:tblPr>
      <w:tblGrid>
        <w:gridCol w:w="6765"/>
        <w:gridCol w:w="1200"/>
        <w:gridCol w:w="1372"/>
        <w:gridCol w:w="1080"/>
      </w:tblGrid>
      <w:tr w:rsidR="00CC58DA" w:rsidRPr="00D33682" w14:paraId="7D332490" w14:textId="77777777" w:rsidTr="00423CA1">
        <w:trPr>
          <w:trHeight w:val="570"/>
          <w:tblHeader/>
        </w:trPr>
        <w:tc>
          <w:tcPr>
            <w:tcW w:w="6765" w:type="dxa"/>
            <w:tcBorders>
              <w:top w:val="single" w:sz="18" w:space="0" w:color="D3D3D3"/>
              <w:left w:val="single" w:sz="6" w:space="0" w:color="D3D3D3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F7F3FE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D33682">
              <w:rPr>
                <w:rFonts w:eastAsia="Times New Roman"/>
                <w:b/>
                <w:sz w:val="20"/>
                <w:szCs w:val="20"/>
              </w:rPr>
              <w:t>New-onset Condition</w:t>
            </w:r>
          </w:p>
        </w:tc>
        <w:tc>
          <w:tcPr>
            <w:tcW w:w="120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582EF1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33682">
              <w:rPr>
                <w:rFonts w:eastAsia="Times New Roman"/>
                <w:b/>
                <w:sz w:val="20"/>
                <w:szCs w:val="20"/>
              </w:rPr>
              <w:t>LC (%)</w:t>
            </w:r>
          </w:p>
          <w:p w14:paraId="210D9AF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D33682">
              <w:rPr>
                <w:rFonts w:eastAsia="Times New Roman"/>
                <w:b/>
                <w:sz w:val="20"/>
                <w:szCs w:val="20"/>
              </w:rPr>
              <w:t>N = 441</w:t>
            </w:r>
            <w:r w:rsidRPr="00D33682"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2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FE86D1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33682">
              <w:rPr>
                <w:rFonts w:eastAsia="Times New Roman"/>
                <w:b/>
                <w:sz w:val="20"/>
                <w:szCs w:val="20"/>
              </w:rPr>
              <w:t>PVS (%)</w:t>
            </w:r>
          </w:p>
          <w:p w14:paraId="3C86C349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D33682">
              <w:rPr>
                <w:rFonts w:eastAsia="Times New Roman"/>
                <w:b/>
                <w:sz w:val="20"/>
                <w:szCs w:val="20"/>
              </w:rPr>
              <w:t>N = 241</w:t>
            </w:r>
            <w:r w:rsidRPr="00D33682"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FEACAD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D33682">
              <w:rPr>
                <w:b/>
                <w:sz w:val="20"/>
                <w:szCs w:val="20"/>
                <w:lang w:eastAsia="zh-CN"/>
              </w:rPr>
              <w:t>P</w:t>
            </w:r>
            <w:r w:rsidRPr="00D33682">
              <w:rPr>
                <w:rFonts w:eastAsia="Times New Roman"/>
                <w:b/>
                <w:sz w:val="20"/>
                <w:szCs w:val="20"/>
              </w:rPr>
              <w:t>-value</w:t>
            </w:r>
            <w:r w:rsidRPr="00D33682"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CC58DA" w:rsidRPr="00D33682" w14:paraId="3DD4F88E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E9F9A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Any allerg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D9105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92 (44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1178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08 (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05E0D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0B772CD6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045A4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Arthritis (including rheumatoid arthritis, gout, lupus, or fibromyalgi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C673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98 (2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F88A3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42 (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993C7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10C82844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FC4A9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Asth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88D1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84 (1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8A0D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37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E2B18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42B46B0B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D656F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Autoimmune disease (including lupus, scleroderma, etc.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93E0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71 (16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D38D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47 (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A1641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330B945A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B5E03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Bleeding disorder (including sickle cell disease or Thalassemi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26AD5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6 (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9741A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7D38C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1FEAE9F1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70926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Blood clo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6E971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690CE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0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E193D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7B095346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D7F8C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Cancer or malignancy of any ki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2CBCB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4 (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0EB7C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6CB7C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7878DEAC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C8E9B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Cerebrovascular conditions affecting blood vessels to or in the brain (including strok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7929F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9 (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0AE1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3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3510B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0.88</w:t>
            </w:r>
          </w:p>
        </w:tc>
      </w:tr>
      <w:tr w:rsidR="00CC58DA" w:rsidRPr="00D33682" w14:paraId="127D4A16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357DB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Chronic lung disease (including emphysema, chronic bronchitis, chronic obstructive pulmonary disease (COPD), or pulmonary fibrosi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E51A3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4 (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EB553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5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F2C8F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063C6D0C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FE330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Cystic fibro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BA74B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DAFA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8777B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2735B821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02426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Diabe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7A7E2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08064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6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A3667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4DB120F4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591FE" w14:textId="6F221840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val="fr-FR"/>
              </w:rPr>
            </w:pPr>
            <w:r w:rsidRPr="00D33682">
              <w:rPr>
                <w:bCs/>
                <w:sz w:val="20"/>
                <w:szCs w:val="20"/>
                <w:lang w:val="fr-FR"/>
              </w:rPr>
              <w:t>Ehlers</w:t>
            </w:r>
            <w:r w:rsidR="00851D9B" w:rsidRPr="00D33682">
              <w:rPr>
                <w:bCs/>
                <w:sz w:val="20"/>
                <w:szCs w:val="20"/>
                <w:lang w:val="fr-FR"/>
              </w:rPr>
              <w:t>-</w:t>
            </w:r>
            <w:r w:rsidRPr="00D33682">
              <w:rPr>
                <w:bCs/>
                <w:sz w:val="20"/>
                <w:szCs w:val="20"/>
                <w:lang w:val="fr-FR"/>
              </w:rPr>
              <w:t>Danlos Syndrome (</w:t>
            </w:r>
            <w:proofErr w:type="spellStart"/>
            <w:r w:rsidRPr="00D33682">
              <w:rPr>
                <w:bCs/>
                <w:sz w:val="20"/>
                <w:szCs w:val="20"/>
                <w:lang w:val="fr-FR"/>
              </w:rPr>
              <w:t>hypermobile</w:t>
            </w:r>
            <w:proofErr w:type="spellEnd"/>
            <w:r w:rsidRPr="00D33682">
              <w:rPr>
                <w:bCs/>
                <w:sz w:val="20"/>
                <w:szCs w:val="20"/>
                <w:lang w:val="fr-FR"/>
              </w:rPr>
              <w:t xml:space="preserve"> joint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EAC77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8 (4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B4059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5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07E7C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48491A0B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A1C8A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Gastrointestinal issues (including IBS or acid reflux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5A32F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44 (3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2461A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73 (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808DE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5FF2F94F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8F954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Heart attack, also called myocardial infar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1E37B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0C8F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A790F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005159B7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322C5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Heart conditions (including coronary artery disease or cardiomyopathi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99598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43 (1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C9A45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31 (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72FCB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247A767A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B6239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Heart fail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40D03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3E7F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680DC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268BC20F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FF838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High cholest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24447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83 (1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219A7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52 (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F0EE9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0B57164E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082E1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 xml:space="preserve">History of organ </w:t>
            </w:r>
            <w:proofErr w:type="gramStart"/>
            <w:r w:rsidRPr="00D33682">
              <w:rPr>
                <w:bCs/>
                <w:sz w:val="20"/>
                <w:szCs w:val="20"/>
              </w:rPr>
              <w:t>transplant</w:t>
            </w:r>
            <w:proofErr w:type="gramEnd"/>
            <w:r w:rsidRPr="00D33682">
              <w:rPr>
                <w:bCs/>
                <w:sz w:val="20"/>
                <w:szCs w:val="20"/>
              </w:rPr>
              <w:t xml:space="preserve"> (including kidney, liver, heart, or lung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9CBE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F3DEC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74FA4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5EA043B1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F6C01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Hypertension or high blood press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F28A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75 (17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72A52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45 (1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F403D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479937F8" w14:textId="77777777" w:rsidTr="000A43FD">
        <w:trPr>
          <w:trHeight w:val="855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1CDD8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Immunocompromised state (including weakened immune system from blood or bone marrow transplant, immune deficiencies, HIV, use of corticosteroids, or use of other immune-weakening medicin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2AA9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30 (7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64102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2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8DCBF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02DB684A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501DB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Kidney dise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50374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8 (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24B42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E262D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6FC51D41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C8D7D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Liver dise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CCD8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4 (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49738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6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A1283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416C26F2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2F150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lastRenderedPageBreak/>
              <w:t>Lyme dise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03658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1 (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1CC37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9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42716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68791D7E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EF557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MCAS (mast cell activation syndrome) or other mast cell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70C3B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9 (7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D166A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8 (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1B853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2B2346C5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D66B5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val="fr-FR"/>
              </w:rPr>
            </w:pPr>
            <w:r w:rsidRPr="00D33682">
              <w:rPr>
                <w:bCs/>
                <w:sz w:val="20"/>
                <w:szCs w:val="20"/>
                <w:lang w:val="fr-FR"/>
              </w:rPr>
              <w:t>ME/CFS (</w:t>
            </w:r>
            <w:proofErr w:type="spellStart"/>
            <w:r w:rsidRPr="00D33682">
              <w:rPr>
                <w:bCs/>
                <w:sz w:val="20"/>
                <w:szCs w:val="20"/>
                <w:lang w:val="fr-FR"/>
              </w:rPr>
              <w:t>Myalgic</w:t>
            </w:r>
            <w:proofErr w:type="spellEnd"/>
            <w:r w:rsidRPr="00D33682">
              <w:rPr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3682">
              <w:rPr>
                <w:bCs/>
                <w:sz w:val="20"/>
                <w:szCs w:val="20"/>
                <w:lang w:val="fr-FR"/>
              </w:rPr>
              <w:t>encephalomyelitis</w:t>
            </w:r>
            <w:proofErr w:type="spellEnd"/>
            <w:r w:rsidRPr="00D33682">
              <w:rPr>
                <w:bCs/>
                <w:sz w:val="20"/>
                <w:szCs w:val="20"/>
                <w:lang w:val="fr-FR"/>
              </w:rPr>
              <w:t>/</w:t>
            </w:r>
            <w:proofErr w:type="spellStart"/>
            <w:r w:rsidRPr="00D33682">
              <w:rPr>
                <w:bCs/>
                <w:sz w:val="20"/>
                <w:szCs w:val="20"/>
                <w:lang w:val="fr-FR"/>
              </w:rPr>
              <w:t>chronic</w:t>
            </w:r>
            <w:proofErr w:type="spellEnd"/>
            <w:r w:rsidRPr="00D33682">
              <w:rPr>
                <w:bCs/>
                <w:sz w:val="20"/>
                <w:szCs w:val="20"/>
                <w:lang w:val="fr-FR"/>
              </w:rPr>
              <w:t xml:space="preserve"> fatigue syndrom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9F1DD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82 (1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0896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8 (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3C6ED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0.85</w:t>
            </w:r>
          </w:p>
        </w:tc>
      </w:tr>
      <w:tr w:rsidR="00CC58DA" w:rsidRPr="00D33682" w14:paraId="425D79A6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EB0C9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Migrai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0D1DB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09 (2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F994C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53 (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8D12D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24DB42DA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0A807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Neurologic conditions (including seizures, dementia, multiple sclerosis, Parkinson’s, neuropathy, small fiber neuropathy, etc.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ADC65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72 (16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6165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79 (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2CC10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&lt; 0.0001</w:t>
            </w:r>
          </w:p>
        </w:tc>
      </w:tr>
      <w:tr w:rsidR="00CC58DA" w:rsidRPr="00D33682" w14:paraId="2A07F094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07226" w14:textId="45CD647D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 xml:space="preserve">Postural orthostatic </w:t>
            </w:r>
            <w:r w:rsidR="00480BDF" w:rsidRPr="00D33682">
              <w:rPr>
                <w:bCs/>
                <w:sz w:val="20"/>
                <w:szCs w:val="20"/>
              </w:rPr>
              <w:t>tachycardia syndrome</w:t>
            </w:r>
            <w:r w:rsidRPr="00D33682">
              <w:rPr>
                <w:bCs/>
                <w:sz w:val="20"/>
                <w:szCs w:val="20"/>
              </w:rPr>
              <w:t xml:space="preserve"> (POTS) or dysautonom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7E42F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22 (2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9CAC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70 (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3DBE6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4F5F524D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5386F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Spinal disorder(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2A59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6315F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3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0DBDB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39C1B9C9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2775F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Depressive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A3C72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25 (2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DBF73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49 (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6770A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7F6843CC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1374C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Anxiety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3524D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64 (37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918D6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86 (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A7A72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598EFD00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DE7E3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Schizophrenia spectrum and other psychotic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5D63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6F0C4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F564F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7EC37393" w14:textId="77777777" w:rsidTr="000A43FD">
        <w:trPr>
          <w:trHeight w:val="30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CBCD8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Bipolar and related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58E1F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A2B6E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0F1A7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18B749FC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5BB6D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Obsessive-Compulsive and related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4032A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2 (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A2F6F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6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A929C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4E89AA74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DFDD2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Trauma- and stressor-related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F40C0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63 (14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3C8F7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25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15C96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76431F03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CF451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Feeding and eating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5888B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3EA0E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6DF58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D33682" w14:paraId="16E6A730" w14:textId="77777777" w:rsidTr="000A43FD">
        <w:trPr>
          <w:trHeight w:val="570"/>
        </w:trPr>
        <w:tc>
          <w:tcPr>
            <w:tcW w:w="676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9B373" w14:textId="77777777" w:rsidR="00CC58DA" w:rsidRPr="00D33682" w:rsidRDefault="00CC58DA" w:rsidP="00D33682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Somatic symptoms (excessive thoughts, feelings, and behaviors relating to the physical symptoms) and related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5F1E7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rFonts w:eastAsia="Times New Roman"/>
                <w:bCs/>
                <w:sz w:val="20"/>
                <w:szCs w:val="20"/>
              </w:rPr>
              <w:t>14 (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E34C9" w14:textId="77777777" w:rsidR="00CC58DA" w:rsidRPr="00D33682" w:rsidRDefault="00CC58DA" w:rsidP="00D33682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33682">
              <w:rPr>
                <w:rFonts w:eastAsia="Times New Roman"/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BE540" w14:textId="77777777" w:rsidR="00CC58DA" w:rsidRPr="00D33682" w:rsidRDefault="00CC58DA" w:rsidP="00D33682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D33682">
              <w:rPr>
                <w:bCs/>
                <w:sz w:val="20"/>
                <w:szCs w:val="20"/>
              </w:rPr>
              <w:t>1</w:t>
            </w:r>
          </w:p>
        </w:tc>
      </w:tr>
    </w:tbl>
    <w:p w14:paraId="29A8953C" w14:textId="77777777" w:rsidR="00CC58DA" w:rsidRPr="00D33682" w:rsidRDefault="00CC58DA" w:rsidP="00CC58DA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D33682">
        <w:rPr>
          <w:rFonts w:eastAsia="Times New Roman"/>
          <w:bCs/>
          <w:sz w:val="16"/>
          <w:szCs w:val="16"/>
          <w:vertAlign w:val="superscript"/>
        </w:rPr>
        <w:t>1</w:t>
      </w:r>
      <w:r w:rsidRPr="00D33682">
        <w:rPr>
          <w:rFonts w:eastAsia="Times New Roman"/>
          <w:bCs/>
          <w:sz w:val="16"/>
          <w:szCs w:val="16"/>
        </w:rPr>
        <w:t>n/N, % for all variables</w:t>
      </w:r>
    </w:p>
    <w:p w14:paraId="4371EC7F" w14:textId="77777777" w:rsidR="00CC58DA" w:rsidRPr="00D33682" w:rsidRDefault="00CC58DA" w:rsidP="00CC58DA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D33682">
        <w:rPr>
          <w:rFonts w:eastAsia="Times New Roman"/>
          <w:bCs/>
          <w:sz w:val="16"/>
          <w:szCs w:val="16"/>
          <w:vertAlign w:val="superscript"/>
        </w:rPr>
        <w:t>2</w:t>
      </w:r>
      <w:r w:rsidRPr="00D33682">
        <w:rPr>
          <w:rFonts w:eastAsia="Times New Roman"/>
          <w:bCs/>
          <w:sz w:val="16"/>
          <w:szCs w:val="16"/>
        </w:rPr>
        <w:t>Wilcoxon rank sum test; Fisher's exact test; Pearson's Chi-squared test</w:t>
      </w:r>
    </w:p>
    <w:p w14:paraId="56EF1991" w14:textId="26A690DF" w:rsidR="00CC58DA" w:rsidRPr="00D33682" w:rsidRDefault="006C16D9" w:rsidP="00CC58DA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D33682">
        <w:rPr>
          <w:rFonts w:eastAsia="Times New Roman"/>
          <w:bCs/>
          <w:sz w:val="16"/>
          <w:szCs w:val="16"/>
        </w:rPr>
        <w:t xml:space="preserve">LC, long COVID; </w:t>
      </w:r>
      <w:r w:rsidR="00CC58DA" w:rsidRPr="00D33682">
        <w:rPr>
          <w:rFonts w:eastAsia="Times New Roman"/>
          <w:bCs/>
          <w:sz w:val="16"/>
          <w:szCs w:val="16"/>
        </w:rPr>
        <w:t xml:space="preserve">PVS, </w:t>
      </w:r>
      <w:r w:rsidR="002A1BF4" w:rsidRPr="00D33682">
        <w:rPr>
          <w:rFonts w:eastAsia="Times New Roman"/>
          <w:bCs/>
          <w:sz w:val="16"/>
          <w:szCs w:val="16"/>
        </w:rPr>
        <w:t>p</w:t>
      </w:r>
      <w:r w:rsidR="00CC58DA" w:rsidRPr="00D33682">
        <w:rPr>
          <w:rFonts w:eastAsia="Times New Roman"/>
          <w:bCs/>
          <w:sz w:val="16"/>
          <w:szCs w:val="16"/>
        </w:rPr>
        <w:t>ost</w:t>
      </w:r>
      <w:r w:rsidR="002A1BF4" w:rsidRPr="00D33682">
        <w:rPr>
          <w:rFonts w:eastAsia="Times New Roman"/>
          <w:bCs/>
          <w:sz w:val="16"/>
          <w:szCs w:val="16"/>
        </w:rPr>
        <w:t>-</w:t>
      </w:r>
      <w:r w:rsidR="00CC58DA" w:rsidRPr="00D33682">
        <w:rPr>
          <w:rFonts w:eastAsia="Times New Roman"/>
          <w:bCs/>
          <w:sz w:val="16"/>
          <w:szCs w:val="16"/>
        </w:rPr>
        <w:t>vaccination syndrome</w:t>
      </w:r>
    </w:p>
    <w:p w14:paraId="2DB4ADF0" w14:textId="77777777" w:rsidR="00CC58DA" w:rsidRPr="00057751" w:rsidRDefault="00CC58DA" w:rsidP="00CC58DA">
      <w:pPr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057751">
        <w:rPr>
          <w:rFonts w:ascii="Times New Roman" w:hAnsi="Times New Roman" w:cs="Times New Roman"/>
          <w:bCs/>
          <w:sz w:val="24"/>
          <w:szCs w:val="24"/>
          <w:lang w:eastAsia="zh-CN"/>
        </w:rPr>
        <w:br w:type="page"/>
      </w:r>
    </w:p>
    <w:p w14:paraId="07819700" w14:textId="42F29458" w:rsidR="00CC58DA" w:rsidRPr="00062B49" w:rsidRDefault="00AF40CA" w:rsidP="00BF684F">
      <w:pPr>
        <w:ind w:left="-720" w:right="-720"/>
        <w:jc w:val="center"/>
        <w:rPr>
          <w:rFonts w:eastAsia="Times New Roman"/>
          <w:b/>
          <w:sz w:val="24"/>
          <w:szCs w:val="24"/>
        </w:rPr>
      </w:pPr>
      <w:proofErr w:type="spellStart"/>
      <w:r w:rsidRPr="00062B49">
        <w:rPr>
          <w:rFonts w:eastAsia="Times New Roman"/>
          <w:b/>
          <w:sz w:val="24"/>
          <w:szCs w:val="24"/>
        </w:rPr>
        <w:lastRenderedPageBreak/>
        <w:t>e</w:t>
      </w:r>
      <w:r w:rsidR="00CC58DA" w:rsidRPr="00062B49">
        <w:rPr>
          <w:rFonts w:eastAsia="Times New Roman"/>
          <w:b/>
          <w:sz w:val="24"/>
          <w:szCs w:val="24"/>
        </w:rPr>
        <w:t>Table</w:t>
      </w:r>
      <w:proofErr w:type="spellEnd"/>
      <w:r w:rsidR="00CC58DA" w:rsidRPr="00062B49">
        <w:rPr>
          <w:rFonts w:eastAsia="Times New Roman"/>
          <w:b/>
          <w:sz w:val="24"/>
          <w:szCs w:val="24"/>
        </w:rPr>
        <w:t xml:space="preserve"> </w:t>
      </w:r>
      <w:r w:rsidR="00CC58DA" w:rsidRPr="00062B49">
        <w:rPr>
          <w:b/>
          <w:sz w:val="24"/>
          <w:szCs w:val="24"/>
          <w:lang w:eastAsia="zh-CN"/>
        </w:rPr>
        <w:t>4</w:t>
      </w:r>
      <w:r w:rsidR="00CC58DA" w:rsidRPr="00062B49">
        <w:rPr>
          <w:rFonts w:eastAsia="Times New Roman"/>
          <w:b/>
          <w:sz w:val="24"/>
          <w:szCs w:val="24"/>
        </w:rPr>
        <w:t xml:space="preserve">. New </w:t>
      </w:r>
      <w:r w:rsidRPr="00062B49">
        <w:rPr>
          <w:rFonts w:eastAsia="Times New Roman"/>
          <w:b/>
          <w:sz w:val="24"/>
          <w:szCs w:val="24"/>
        </w:rPr>
        <w:t>t</w:t>
      </w:r>
      <w:r w:rsidR="00CC58DA" w:rsidRPr="00062B49">
        <w:rPr>
          <w:rFonts w:eastAsia="Times New Roman"/>
          <w:b/>
          <w:sz w:val="24"/>
          <w:szCs w:val="24"/>
        </w:rPr>
        <w:t>reatments</w:t>
      </w:r>
      <w:r w:rsidR="002A1BF4" w:rsidRPr="00062B49">
        <w:rPr>
          <w:rFonts w:eastAsia="Times New Roman"/>
          <w:b/>
          <w:sz w:val="24"/>
          <w:szCs w:val="24"/>
        </w:rPr>
        <w:t>.</w:t>
      </w:r>
    </w:p>
    <w:p w14:paraId="118A8111" w14:textId="77777777" w:rsidR="00CC58DA" w:rsidRPr="00057751" w:rsidRDefault="00CC58DA" w:rsidP="00CC58DA">
      <w:pPr>
        <w:ind w:left="-720" w:right="-720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10762" w:type="dxa"/>
        <w:tblInd w:w="-690" w:type="dxa"/>
        <w:tblLayout w:type="fixed"/>
        <w:tblLook w:val="0600" w:firstRow="0" w:lastRow="0" w:firstColumn="0" w:lastColumn="0" w:noHBand="1" w:noVBand="1"/>
      </w:tblPr>
      <w:tblGrid>
        <w:gridCol w:w="7395"/>
        <w:gridCol w:w="1207"/>
        <w:gridCol w:w="1080"/>
        <w:gridCol w:w="1080"/>
      </w:tblGrid>
      <w:tr w:rsidR="00CC58DA" w:rsidRPr="00062B49" w14:paraId="5A9BEA61" w14:textId="77777777" w:rsidTr="00423CA1">
        <w:trPr>
          <w:trHeight w:val="570"/>
          <w:tblHeader/>
        </w:trPr>
        <w:tc>
          <w:tcPr>
            <w:tcW w:w="7395" w:type="dxa"/>
            <w:tcBorders>
              <w:top w:val="single" w:sz="18" w:space="0" w:color="D3D3D3"/>
              <w:left w:val="single" w:sz="6" w:space="0" w:color="D3D3D3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862725" w14:textId="77777777" w:rsidR="00CC58DA" w:rsidRPr="00062B49" w:rsidRDefault="00CC58DA" w:rsidP="00062B49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062B49">
              <w:rPr>
                <w:rFonts w:eastAsia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207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98723B" w14:textId="77777777" w:rsidR="00CC58DA" w:rsidRPr="00062B49" w:rsidRDefault="00CC58DA" w:rsidP="00062B49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62B49">
              <w:rPr>
                <w:rFonts w:eastAsia="Times New Roman"/>
                <w:b/>
                <w:sz w:val="20"/>
                <w:szCs w:val="20"/>
              </w:rPr>
              <w:t>LC (%)</w:t>
            </w:r>
          </w:p>
          <w:p w14:paraId="45633FB0" w14:textId="77777777" w:rsidR="00CC58DA" w:rsidRPr="00062B49" w:rsidRDefault="00CC58DA" w:rsidP="00062B49">
            <w:pPr>
              <w:spacing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062B49">
              <w:rPr>
                <w:rFonts w:eastAsia="Times New Roman"/>
                <w:b/>
                <w:sz w:val="20"/>
                <w:szCs w:val="20"/>
              </w:rPr>
              <w:t>N = 441</w:t>
            </w:r>
            <w:r w:rsidRPr="00062B49"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8F1F54" w14:textId="77777777" w:rsidR="00CC58DA" w:rsidRPr="00062B49" w:rsidRDefault="00CC58DA" w:rsidP="00062B49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62B49">
              <w:rPr>
                <w:rFonts w:eastAsia="Times New Roman"/>
                <w:b/>
                <w:sz w:val="20"/>
                <w:szCs w:val="20"/>
              </w:rPr>
              <w:t>PVS (%)</w:t>
            </w:r>
          </w:p>
          <w:p w14:paraId="0CB18B92" w14:textId="77777777" w:rsidR="00CC58DA" w:rsidRPr="00062B49" w:rsidRDefault="00CC58DA" w:rsidP="00062B49">
            <w:pPr>
              <w:spacing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062B49">
              <w:rPr>
                <w:rFonts w:eastAsia="Times New Roman"/>
                <w:b/>
                <w:sz w:val="20"/>
                <w:szCs w:val="20"/>
              </w:rPr>
              <w:t>N = 241</w:t>
            </w:r>
            <w:r w:rsidRPr="00062B49"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6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442068" w14:textId="77777777" w:rsidR="00CC58DA" w:rsidRPr="00062B49" w:rsidRDefault="00CC58DA" w:rsidP="00062B49">
            <w:pPr>
              <w:spacing w:line="240" w:lineRule="auto"/>
              <w:jc w:val="center"/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</w:pPr>
            <w:r w:rsidRPr="00062B49">
              <w:rPr>
                <w:rFonts w:eastAsia="Times New Roman"/>
                <w:b/>
                <w:sz w:val="20"/>
                <w:szCs w:val="20"/>
              </w:rPr>
              <w:t>p-value</w:t>
            </w:r>
            <w:r w:rsidRPr="00062B49">
              <w:rPr>
                <w:rFonts w:eastAsia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CC58DA" w:rsidRPr="00062B49" w14:paraId="49D94AB4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B78B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Acetaminophen [Paracetamol] (Tylenol, Panadol, Apra, </w:t>
            </w:r>
            <w:proofErr w:type="spellStart"/>
            <w:r w:rsidRPr="00062B49">
              <w:rPr>
                <w:bCs/>
                <w:sz w:val="20"/>
                <w:szCs w:val="20"/>
              </w:rPr>
              <w:t>FeverAll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Mapap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Pharbetol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2A00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25 (5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30CE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1 (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3EA1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E31D412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3B20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cetazolamide (Diamo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0CFA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B9DE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5650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69CC4F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1B38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cetyl-L-Carnit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0CE4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7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584C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0 (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2C49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BE6C11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C6D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cyclovir (Zovira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1FA3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9A13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BB25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90994C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ACD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lpha lipoic aci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D085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3 (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4D94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2 (2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0481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06</w:t>
            </w:r>
          </w:p>
        </w:tc>
      </w:tr>
      <w:tr w:rsidR="00CC58DA" w:rsidRPr="00062B49" w14:paraId="0E2AE44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CB57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lprazolam (Xana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B3C2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9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053E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0932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9C9A108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4B48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miodarone (</w:t>
            </w:r>
            <w:proofErr w:type="spellStart"/>
            <w:r w:rsidRPr="00062B49">
              <w:rPr>
                <w:bCs/>
                <w:sz w:val="20"/>
                <w:szCs w:val="20"/>
              </w:rPr>
              <w:t>Nexterone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EDAD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D3EB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CEF6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7FEB46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37C7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mitriptyline (Elavi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B6CF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8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F803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5B07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AF4E1B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B5C4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mlodipine (Norvasc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F3A7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22BE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A82B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441002F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34D3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ntidiarrheal (</w:t>
            </w:r>
            <w:proofErr w:type="spellStart"/>
            <w:r w:rsidRPr="00062B49">
              <w:rPr>
                <w:bCs/>
                <w:sz w:val="20"/>
                <w:szCs w:val="20"/>
              </w:rPr>
              <w:t>Dyphenoxilate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[Lomotil], Loperamide [</w:t>
            </w:r>
            <w:proofErr w:type="spellStart"/>
            <w:r w:rsidRPr="00062B49">
              <w:rPr>
                <w:bCs/>
                <w:sz w:val="20"/>
                <w:szCs w:val="20"/>
              </w:rPr>
              <w:t>Immodium</w:t>
            </w:r>
            <w:proofErr w:type="spellEnd"/>
            <w:r w:rsidRPr="00062B49">
              <w:rPr>
                <w:bCs/>
                <w:sz w:val="20"/>
                <w:szCs w:val="20"/>
              </w:rPr>
              <w:t>], Bismuth subsalicylate [</w:t>
            </w:r>
            <w:proofErr w:type="spellStart"/>
            <w:r w:rsidRPr="00062B49">
              <w:rPr>
                <w:bCs/>
                <w:sz w:val="20"/>
                <w:szCs w:val="20"/>
              </w:rPr>
              <w:t>Kaopectate</w:t>
            </w:r>
            <w:proofErr w:type="spellEnd"/>
            <w:r w:rsidRPr="00062B49">
              <w:rPr>
                <w:bCs/>
                <w:sz w:val="20"/>
                <w:szCs w:val="20"/>
              </w:rPr>
              <w:t>, Pepto Bismol]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72CC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6 (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E6FD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4795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044</w:t>
            </w:r>
          </w:p>
        </w:tc>
      </w:tr>
      <w:tr w:rsidR="00CC58DA" w:rsidRPr="00062B49" w14:paraId="0F909E45" w14:textId="77777777" w:rsidTr="000A43FD">
        <w:trPr>
          <w:trHeight w:val="855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100A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nti-nausea medication (Ondansetron [Zofran], Prochlorperazine [Compazine], Promethazine [Phenergan], Metoclopramide [Reglan]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246D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9 (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416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5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26F3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BA492E8" w14:textId="77777777" w:rsidTr="000A43FD">
        <w:trPr>
          <w:trHeight w:val="855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46D0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ntispasmodics (Hyoscyamine [</w:t>
            </w:r>
            <w:proofErr w:type="spellStart"/>
            <w:r w:rsidRPr="00062B49">
              <w:rPr>
                <w:bCs/>
                <w:sz w:val="20"/>
                <w:szCs w:val="20"/>
              </w:rPr>
              <w:t>Levsin</w:t>
            </w:r>
            <w:proofErr w:type="spellEnd"/>
            <w:r w:rsidRPr="00062B49">
              <w:rPr>
                <w:bCs/>
                <w:sz w:val="20"/>
                <w:szCs w:val="20"/>
              </w:rPr>
              <w:t>], Dicyclomine [</w:t>
            </w:r>
            <w:proofErr w:type="spellStart"/>
            <w:r w:rsidRPr="00062B49">
              <w:rPr>
                <w:bCs/>
                <w:sz w:val="20"/>
                <w:szCs w:val="20"/>
              </w:rPr>
              <w:t>Bentyl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], </w:t>
            </w:r>
            <w:proofErr w:type="spellStart"/>
            <w:r w:rsidRPr="00062B49">
              <w:rPr>
                <w:bCs/>
                <w:sz w:val="20"/>
                <w:szCs w:val="20"/>
              </w:rPr>
              <w:t>Clidinium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and chlordiazepoxide [</w:t>
            </w:r>
            <w:proofErr w:type="spellStart"/>
            <w:r w:rsidRPr="00062B49">
              <w:rPr>
                <w:bCs/>
                <w:sz w:val="20"/>
                <w:szCs w:val="20"/>
              </w:rPr>
              <w:t>Librax</w:t>
            </w:r>
            <w:proofErr w:type="spellEnd"/>
            <w:r w:rsidRPr="00062B49">
              <w:rPr>
                <w:bCs/>
                <w:sz w:val="20"/>
                <w:szCs w:val="20"/>
              </w:rPr>
              <w:t>], atropine, scopolamine, and phenobarbital [</w:t>
            </w:r>
            <w:proofErr w:type="spellStart"/>
            <w:r w:rsidRPr="00062B49">
              <w:rPr>
                <w:bCs/>
                <w:sz w:val="20"/>
                <w:szCs w:val="20"/>
              </w:rPr>
              <w:t>Donnatol</w:t>
            </w:r>
            <w:proofErr w:type="spellEnd"/>
            <w:r w:rsidRPr="00062B49">
              <w:rPr>
                <w:bCs/>
                <w:sz w:val="20"/>
                <w:szCs w:val="20"/>
              </w:rPr>
              <w:t>]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73C3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0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F18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E4CC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130891D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4D0F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rect oral anticoagulant: Apixaban (Eliquis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1187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3DEA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07AB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7DA39E9" w14:textId="77777777" w:rsidTr="000A43FD">
        <w:trPr>
          <w:trHeight w:val="855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8CDB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spirin [Acetylsalicylic acid] (</w:t>
            </w:r>
            <w:proofErr w:type="spellStart"/>
            <w:r w:rsidRPr="00062B49">
              <w:rPr>
                <w:bCs/>
                <w:sz w:val="20"/>
                <w:szCs w:val="20"/>
              </w:rPr>
              <w:t>Ascriptin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Aspercin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Aspirtab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Buffasal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Bufferin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Buffinol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Easprin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Ecotrin, </w:t>
            </w:r>
            <w:proofErr w:type="spellStart"/>
            <w:r w:rsidRPr="00062B49">
              <w:rPr>
                <w:bCs/>
                <w:sz w:val="20"/>
                <w:szCs w:val="20"/>
              </w:rPr>
              <w:t>Vazalore</w:t>
            </w:r>
            <w:proofErr w:type="spellEnd"/>
            <w:r w:rsidRPr="00062B49">
              <w:rPr>
                <w:bCs/>
                <w:sz w:val="20"/>
                <w:szCs w:val="20"/>
              </w:rPr>
              <w:t>), 81 mg (baby aspirin), 325 mg (regular aspir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8B77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44 (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2AC0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4 (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EDFB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5C2428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CA13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staxanthi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0D72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BB54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6867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3B9719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E014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torvastatin (Lipito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4571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9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DD3B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FDC7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BE338C9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671D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yahuasc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AE8E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4BF0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2423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E1D93C5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633B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Ayurveda medic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AABE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18E2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6D10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9ACBB2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AB61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Baclofen (</w:t>
            </w:r>
            <w:proofErr w:type="spellStart"/>
            <w:r w:rsidRPr="00062B49">
              <w:rPr>
                <w:bCs/>
                <w:sz w:val="20"/>
                <w:szCs w:val="20"/>
              </w:rPr>
              <w:t>Lioresal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7B1A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6F05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00F6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56AD5D2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509A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Bamlanivimab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and </w:t>
            </w:r>
            <w:proofErr w:type="spellStart"/>
            <w:r w:rsidRPr="00062B49">
              <w:rPr>
                <w:bCs/>
                <w:sz w:val="20"/>
                <w:szCs w:val="20"/>
              </w:rPr>
              <w:t>etesevimab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146B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34AB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59BE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D52F6CC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9982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BC 00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EF93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BA6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1BA4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899D8A5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2F03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lastRenderedPageBreak/>
              <w:t>Bebtelovimab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71ED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7E1C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E1CF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9615F44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8EC2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rect oral anticoagulant: Betrixaban (</w:t>
            </w:r>
            <w:proofErr w:type="spellStart"/>
            <w:r w:rsidRPr="00062B49">
              <w:rPr>
                <w:bCs/>
                <w:sz w:val="20"/>
                <w:szCs w:val="20"/>
              </w:rPr>
              <w:t>Bevyxxa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8BFE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6E70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A80F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03D9C14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072B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Black seed oi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DCD7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0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0392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3 (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D6EB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003</w:t>
            </w:r>
          </w:p>
        </w:tc>
      </w:tr>
      <w:tr w:rsidR="00CC58DA" w:rsidRPr="00062B49" w14:paraId="0E97076E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9822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Botulinum toxin injection (Boto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4138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DDC5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AB53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F6F773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4B18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Bronchodilators (Albuterol, Salmeterol, Formoterol, Ipratropium, Tiotropium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B1BB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43 (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465D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6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317A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&lt; 0.0001</w:t>
            </w:r>
          </w:p>
        </w:tc>
      </w:tr>
      <w:tr w:rsidR="00CC58DA" w:rsidRPr="00062B49" w14:paraId="21C3D0CB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DB4D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Bumetanide (Bume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EEAC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2A6B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3B2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3119CF2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DB30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andesartan (</w:t>
            </w:r>
            <w:proofErr w:type="spellStart"/>
            <w:r w:rsidRPr="00062B49">
              <w:rPr>
                <w:bCs/>
                <w:sz w:val="20"/>
                <w:szCs w:val="20"/>
              </w:rPr>
              <w:t>Atacand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A88C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E4E2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809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E23FC0C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EAD4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annabi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A73E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5 (1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E43F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3 (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1E75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ED8EB4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9283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apsaici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9516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4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49A7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663A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029E459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61FA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arbamazepine (Tegreto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98AA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A31D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5FB6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D9842AE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A0CE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BD (oral, topical, inhaled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F2E8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7 (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8B4B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8 (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9380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8849EB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3060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Celecoxib (Celebrex, </w:t>
            </w:r>
            <w:proofErr w:type="spellStart"/>
            <w:r w:rsidRPr="00062B49">
              <w:rPr>
                <w:bCs/>
                <w:sz w:val="20"/>
                <w:szCs w:val="20"/>
              </w:rPr>
              <w:t>Elyxyb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9D9F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C63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24A9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252FD3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9586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ephalosporins (Cephalexin, Ceftriaxone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1284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41DB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4DD1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C15F85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83D5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etirizine (Zyrtec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5BB5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47 (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20F1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7 (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9CE8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D4733CB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460B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hinese medicine treatments: Acupunctur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F41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5 (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2FB2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0 (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A421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5A2699E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AC3B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hinese medicine treatments: Herb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4376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7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F1D8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5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D729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FCF09D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AACE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hiropractic treatmen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850A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8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B8AC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4 (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8129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5A1D6BE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88FA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hloroquine (</w:t>
            </w:r>
            <w:proofErr w:type="spellStart"/>
            <w:r w:rsidRPr="00062B49">
              <w:rPr>
                <w:bCs/>
                <w:sz w:val="20"/>
                <w:szCs w:val="20"/>
              </w:rPr>
              <w:t>Aralen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B2B9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435B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DA2F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AEBAF9E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7F7F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hlorpheniramine (Chlor-</w:t>
            </w:r>
            <w:proofErr w:type="spellStart"/>
            <w:r w:rsidRPr="00062B49">
              <w:rPr>
                <w:bCs/>
                <w:sz w:val="20"/>
                <w:szCs w:val="20"/>
              </w:rPr>
              <w:t>trimeton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16AE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E9FB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1349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1339AD4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D18A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hlortalidone (</w:t>
            </w:r>
            <w:proofErr w:type="spellStart"/>
            <w:r w:rsidRPr="00062B49">
              <w:rPr>
                <w:bCs/>
                <w:sz w:val="20"/>
                <w:szCs w:val="20"/>
              </w:rPr>
              <w:t>Thalitone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80A8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9801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2D28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2C5D96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76E5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imetidine (Tagamet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FCED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F483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2BA6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26BE07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167E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italopram (Celexa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B166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83ED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ED55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8162DC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E4DD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lonazepam (</w:t>
            </w:r>
            <w:proofErr w:type="spellStart"/>
            <w:r w:rsidRPr="00062B49">
              <w:rPr>
                <w:bCs/>
                <w:sz w:val="20"/>
                <w:szCs w:val="20"/>
              </w:rPr>
              <w:t>Klonopin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CA4B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8E7F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9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89C0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130C296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618F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lopidogrel (Plavi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852B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AC71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3D00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5055194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5BBC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lastRenderedPageBreak/>
              <w:t>Cognitive behavioral therapy (e.g. for tinnitus, hearing disorders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084A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3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CB9B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DF8F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D0F7648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794E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Colchicine (Colcrys, </w:t>
            </w:r>
            <w:proofErr w:type="spellStart"/>
            <w:r w:rsidRPr="00062B49">
              <w:rPr>
                <w:bCs/>
                <w:sz w:val="20"/>
                <w:szCs w:val="20"/>
              </w:rPr>
              <w:t>Mitigare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Gloperba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8183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6D07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4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7A20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7C48D43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9612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onvalescent plasm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1DDF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CB4F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7C4C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70B99D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C190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opp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A3D8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4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6244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B7EC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3981AE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9CF7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oQ1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97D9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42 (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511B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4 (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60C0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829A60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C9F6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ranio-sacral massag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D097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6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FFCA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4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C933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29550CD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3926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Cromoglicic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acid (Cromolyn) oral, nasal spray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4E2F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9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4249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0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CFFF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1077D9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96B5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yclobenzaprine (Flexeri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6C7A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3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688F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2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06AA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7C68062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A51F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rect oral anticoagulant: Dabigatran (Pradaxa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8370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47C9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B527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45ED43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8067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andelio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C0AE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8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AD7F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2 (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C2AB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005</w:t>
            </w:r>
          </w:p>
        </w:tc>
      </w:tr>
      <w:tr w:rsidR="00CC58DA" w:rsidRPr="00062B49" w14:paraId="0B5915D7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F3A5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AO enzyme supplement (OTC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EBE1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FCDC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9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5249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6BB1794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784F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esvenlafaxine (Pristiq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3CEF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8BE0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E6DE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B0EB917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4486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azepam (Valium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9933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9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2A1D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799A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EFC5DDB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F993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ifestyle changes: Diet chang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6E35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3 (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BAE1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5 (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3428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C472B9F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97D7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ets: Intermittent fasting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F0F1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8 (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24BB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5 (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01A2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016</w:t>
            </w:r>
          </w:p>
        </w:tc>
      </w:tr>
      <w:tr w:rsidR="00CC58DA" w:rsidRPr="00062B49" w14:paraId="4DBE600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13F1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ets: Low histamine die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F18E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0 (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AEF7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3 (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1A61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23</w:t>
            </w:r>
          </w:p>
        </w:tc>
      </w:tr>
      <w:tr w:rsidR="00CC58DA" w:rsidRPr="00062B49" w14:paraId="31AE666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5EC6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ets: Low salt die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B877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9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965E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8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64DA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E612278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A2EC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ets: Other (please describe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0F06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8 (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3085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5 (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3CD8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6AD8AB4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4085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ltiazem (Cardizem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00A8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FD31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256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27A4D14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EF5A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menhydrinate (Dramamine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3E95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B228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8FEF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716E56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BE21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phenhydramine (Benadry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C6BE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4 (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58DC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7 (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D295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1552F66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BD70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oxepin (</w:t>
            </w:r>
            <w:proofErr w:type="spellStart"/>
            <w:r w:rsidRPr="00062B49">
              <w:rPr>
                <w:bCs/>
                <w:sz w:val="20"/>
                <w:szCs w:val="20"/>
              </w:rPr>
              <w:t>Sinequan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4A78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C595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C09E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4750B77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82A4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oxycycl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AD7E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1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9D1A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BA1A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4851616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59A8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lastRenderedPageBreak/>
              <w:t>Duloxetine (Cymbalta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57BF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7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18D8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2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FED0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FAD8B6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D1D1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Eastern white pine need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1BFB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3B5F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9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8248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&lt; 0.001</w:t>
            </w:r>
          </w:p>
        </w:tc>
      </w:tr>
      <w:tr w:rsidR="00CC58DA" w:rsidRPr="00062B49" w14:paraId="2B9068E5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9079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Eculizumab (Soliris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60A2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00DC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E3B9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073C2A0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4E1A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Direct oral anticoagulant: </w:t>
            </w:r>
            <w:proofErr w:type="spellStart"/>
            <w:r w:rsidRPr="00062B49">
              <w:rPr>
                <w:bCs/>
                <w:sz w:val="20"/>
                <w:szCs w:val="20"/>
              </w:rPr>
              <w:t>Edoxaban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(</w:t>
            </w:r>
            <w:proofErr w:type="spellStart"/>
            <w:r w:rsidRPr="00062B49">
              <w:rPr>
                <w:bCs/>
                <w:sz w:val="20"/>
                <w:szCs w:val="20"/>
              </w:rPr>
              <w:t>Savaysa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1699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C4F8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38BB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6E49A6D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E311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Enhanced External </w:t>
            </w:r>
            <w:proofErr w:type="spellStart"/>
            <w:r w:rsidRPr="00062B49">
              <w:rPr>
                <w:bCs/>
                <w:sz w:val="20"/>
                <w:szCs w:val="20"/>
              </w:rPr>
              <w:t>Counterpulsation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(EECP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F203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2EA5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5E7A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EA2F4D8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5409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Enalapril (</w:t>
            </w:r>
            <w:proofErr w:type="spellStart"/>
            <w:r w:rsidRPr="00062B49">
              <w:rPr>
                <w:bCs/>
                <w:sz w:val="20"/>
                <w:szCs w:val="20"/>
              </w:rPr>
              <w:t>Epaned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C61A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A703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F210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CD353EE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7BA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Escitalopram (Lexapro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CCF5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6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B3BC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8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064A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FD56DD5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7C0E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Tixagevimab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and </w:t>
            </w:r>
            <w:proofErr w:type="spellStart"/>
            <w:r w:rsidRPr="00062B49">
              <w:rPr>
                <w:bCs/>
                <w:sz w:val="20"/>
                <w:szCs w:val="20"/>
              </w:rPr>
              <w:t>cilgavimab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(Evusheld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F556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C05D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8F68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96E2416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35C5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Famciclovir (</w:t>
            </w:r>
            <w:proofErr w:type="spellStart"/>
            <w:r w:rsidRPr="00062B49">
              <w:rPr>
                <w:bCs/>
                <w:sz w:val="20"/>
                <w:szCs w:val="20"/>
              </w:rPr>
              <w:t>Famvir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A7F4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087A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0DD7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B154B0F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B166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Famotidine (Pepcid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6CF3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6 (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88FD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1 (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294D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19A3CCF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D4C7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Fexofenadine (Allegra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AB4F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0 (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E264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9 (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E450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B742DB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BBE4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Flavenoids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(Quercetin, Luteolin, </w:t>
            </w:r>
            <w:proofErr w:type="spellStart"/>
            <w:r w:rsidRPr="00062B49">
              <w:rPr>
                <w:bCs/>
                <w:sz w:val="20"/>
                <w:szCs w:val="20"/>
              </w:rPr>
              <w:t>Braingain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02F1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5 (1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A87A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1 (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1E6E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64</w:t>
            </w:r>
          </w:p>
        </w:tc>
      </w:tr>
      <w:tr w:rsidR="00CC58DA" w:rsidRPr="00062B49" w14:paraId="34C50EBD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9D03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Flecainide (Tamboco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5C3E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9E47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E77C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7C91DAF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34A8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Fluoroquinolones (Ciprofloxacin, Levofloxacin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E8C5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A85A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70DC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B2323EB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47C7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Fluoxetine (Prozac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8D74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9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768A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7A35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21E221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5AEE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Fluvoxamine (Luvo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2FD0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0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0CE3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4702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A935C9B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DA0A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Furosemide (Lasi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7D85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26C2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AD32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1AB5F5E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46D3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Gabapentin (Neurontin, </w:t>
            </w:r>
            <w:proofErr w:type="spellStart"/>
            <w:r w:rsidRPr="00062B49">
              <w:rPr>
                <w:bCs/>
                <w:sz w:val="20"/>
                <w:szCs w:val="20"/>
              </w:rPr>
              <w:t>Gralise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DC43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7 (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C926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1 (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8290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16062F4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660D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Glutam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E84E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C84F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6517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812672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0F5D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Glutathio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52D9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4 (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237C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7 (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2527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C22CC07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C781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Hyperbaric Oxygen Therapy (HBOT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90A2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6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6C87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6533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383C82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A162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Hearing devices/maskers for tinnitu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1192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DF8F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48D0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142F5EC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1210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Hepari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D0C9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8F13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ACE8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727D6C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164D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Home oxyge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704A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9F4A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C564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5AC496C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7BEC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ifestyle changes: Hydration, increase or decrease salt intak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F99E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00 (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F640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5 (4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CE36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0CBE87F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982C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lastRenderedPageBreak/>
              <w:t>Hydrochlorothiazide (Microzide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A341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DAB4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18B5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3466E7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2F9B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Hydroxychloroquine (Plaqueni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300C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7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1BE1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9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5D70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664911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7FBE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Hydroxyzine (Atarax) (R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6D93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8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874E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2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91B2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E02D52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E45D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Ibuprofen (Advil, Motrin, </w:t>
            </w:r>
            <w:proofErr w:type="spellStart"/>
            <w:r w:rsidRPr="00062B49">
              <w:rPr>
                <w:bCs/>
                <w:sz w:val="20"/>
                <w:szCs w:val="20"/>
              </w:rPr>
              <w:t>Provil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93A7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53 (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3E0E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9 (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7242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76387F6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7B24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IL-1 antagonist (Anakinra [Kineret], Canakinumab [</w:t>
            </w:r>
            <w:proofErr w:type="spellStart"/>
            <w:r w:rsidRPr="00062B49">
              <w:rPr>
                <w:bCs/>
                <w:sz w:val="20"/>
                <w:szCs w:val="20"/>
              </w:rPr>
              <w:t>Ilaris</w:t>
            </w:r>
            <w:proofErr w:type="spellEnd"/>
            <w:r w:rsidRPr="00062B49">
              <w:rPr>
                <w:bCs/>
                <w:sz w:val="20"/>
                <w:szCs w:val="20"/>
              </w:rPr>
              <w:t>]</w:t>
            </w:r>
            <w:proofErr w:type="gramStart"/>
            <w:r w:rsidRPr="00062B49">
              <w:rPr>
                <w:bCs/>
                <w:sz w:val="20"/>
                <w:szCs w:val="20"/>
              </w:rPr>
              <w:t>, other</w:t>
            </w:r>
            <w:proofErr w:type="gram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F0C5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9F29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CB4D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B6EA2E6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39DA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IL-6 antagonist (</w:t>
            </w:r>
            <w:proofErr w:type="spellStart"/>
            <w:r w:rsidRPr="00062B49">
              <w:rPr>
                <w:bCs/>
                <w:sz w:val="20"/>
                <w:szCs w:val="20"/>
              </w:rPr>
              <w:t>Siltuximab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[Sylvant], Sarilumab [Kevzara], Tocilizumab [Actemra]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37C0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A4ED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F8BA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2CDAFEC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C21C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Inhaled steroids (Mometasone [Asmanex], Fluticasone [Flovent], Budesonide [Pulmicort]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9A3E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3 (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23E2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4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7E29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&lt; 0.0001</w:t>
            </w:r>
          </w:p>
        </w:tc>
      </w:tr>
      <w:tr w:rsidR="00CC58DA" w:rsidRPr="00062B49" w14:paraId="2AE4402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2D97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Ivermectin (</w:t>
            </w:r>
            <w:proofErr w:type="spellStart"/>
            <w:r w:rsidRPr="00062B49">
              <w:rPr>
                <w:bCs/>
                <w:sz w:val="20"/>
                <w:szCs w:val="20"/>
              </w:rPr>
              <w:t>Stromectol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E415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4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D718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4 (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960D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57</w:t>
            </w:r>
          </w:p>
        </w:tc>
      </w:tr>
      <w:tr w:rsidR="00CC58DA" w:rsidRPr="00062B49" w14:paraId="7071BF6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D8C7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Intravenous Immunoglobulin (IVIG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317A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E909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E02E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08</w:t>
            </w:r>
          </w:p>
        </w:tc>
      </w:tr>
      <w:tr w:rsidR="00CC58DA" w:rsidRPr="00062B49" w14:paraId="55E7B8C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9368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Integrative medicine treatments: IV ozo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CA30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7AEF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02EF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A82781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7FFA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IV steroids (Hydrocortisone, Methylprednisolone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7C2A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416E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E79C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2D4E0C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52DE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Integrative medicine treatments: IV vitamin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E7E7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4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7422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5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1833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B70206A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F0F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Ketamine (</w:t>
            </w:r>
            <w:proofErr w:type="spellStart"/>
            <w:r w:rsidRPr="00062B49">
              <w:rPr>
                <w:bCs/>
                <w:sz w:val="20"/>
                <w:szCs w:val="20"/>
              </w:rPr>
              <w:t>Ketalar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2B95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CE19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77DC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70BE90C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8716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Ketorolac (Torado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34FA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3FF0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B9A5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231959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8401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Ketotifen (</w:t>
            </w:r>
            <w:proofErr w:type="spellStart"/>
            <w:r w:rsidRPr="00062B49">
              <w:rPr>
                <w:bCs/>
                <w:sz w:val="20"/>
                <w:szCs w:val="20"/>
              </w:rPr>
              <w:t>Zaditor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0485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4071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12DA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4E5DACD" w14:textId="77777777" w:rsidTr="000A43FD">
        <w:trPr>
          <w:trHeight w:val="855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4C2F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Kinase inhibitors (Acalabrutinib [</w:t>
            </w:r>
            <w:proofErr w:type="spellStart"/>
            <w:r w:rsidRPr="00062B49">
              <w:rPr>
                <w:bCs/>
                <w:sz w:val="20"/>
                <w:szCs w:val="20"/>
              </w:rPr>
              <w:t>Calquence</w:t>
            </w:r>
            <w:proofErr w:type="spellEnd"/>
            <w:r w:rsidRPr="00062B49">
              <w:rPr>
                <w:bCs/>
                <w:sz w:val="20"/>
                <w:szCs w:val="20"/>
              </w:rPr>
              <w:t>], Ibrutinib [Imbruvica], Zanubrutinib [</w:t>
            </w:r>
            <w:proofErr w:type="spellStart"/>
            <w:r w:rsidRPr="00062B49">
              <w:rPr>
                <w:bCs/>
                <w:sz w:val="20"/>
                <w:szCs w:val="20"/>
              </w:rPr>
              <w:t>Brukinsa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], Baricitinib [Olumiant], </w:t>
            </w:r>
            <w:proofErr w:type="spellStart"/>
            <w:r w:rsidRPr="00062B49">
              <w:rPr>
                <w:bCs/>
                <w:sz w:val="20"/>
                <w:szCs w:val="20"/>
              </w:rPr>
              <w:t>Ruxolitinib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[Jakafi], Tofacitinib [Xeljanz]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8099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40B5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3F8A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835434D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7F20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amotrigine (Lamict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C73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7F0D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016B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102CF8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3B75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axatives, stool softener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E553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5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6C33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2 (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BF85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D2D4E7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0A1D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idoca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EBF7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1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39E0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1768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21627E7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73BB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ifestyle changes: Limiting exercise or exertio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B90B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84 (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B61C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4 (5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3941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23</w:t>
            </w:r>
          </w:p>
        </w:tc>
      </w:tr>
      <w:tr w:rsidR="00CC58DA" w:rsidRPr="00062B49" w14:paraId="21EA4D0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59D1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isinopril (Prinivil, Zestri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747F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1218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F29F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7B820A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A3DC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-Lys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1615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2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F790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5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3E80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C6AFE9F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908D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lastRenderedPageBreak/>
              <w:t>Loratadine (Clarit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53B6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8 (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5D98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4 (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7FA5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92</w:t>
            </w:r>
          </w:p>
        </w:tc>
      </w:tr>
      <w:tr w:rsidR="00CC58DA" w:rsidRPr="00062B49" w14:paraId="4D20F3D4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6E3A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orazepam (Ativa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7E82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6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2681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1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F926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A53959B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6E78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osartan (Cozaa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C116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3CE6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2B55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1F32B1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F54B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ow dose Naltrexo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0EE0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5 (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879A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8 (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0DAB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14F6C95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818C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ysergic Acid Diethylamide (LSD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C1A0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0840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5941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217A264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56BD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ymphatic massag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6FD8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8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92FD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7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DE28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E199ADC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DB84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acrolides (Azithromycin, Clarithromycin, Erythromyc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2A56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4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029B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C843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C870AD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6B21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agnesiu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A800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06 (4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E99C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5 (5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E768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FB832B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6B69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CR5 entry inhibitors: Maraviroc (</w:t>
            </w:r>
            <w:proofErr w:type="spellStart"/>
            <w:r w:rsidRPr="00062B49">
              <w:rPr>
                <w:bCs/>
                <w:sz w:val="20"/>
                <w:szCs w:val="20"/>
              </w:rPr>
              <w:t>Selzentry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871D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3FF8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F91C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EAE3E58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DA15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, 4-Methylenedioxymethamphetamine (MDMA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470A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2D13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22D3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686D3FC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AB73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eclizine (Bonine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3C5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4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CBBC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BF73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165CCD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F6BC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elatoni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757B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87 (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BC7F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9 (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31E1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15988E2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F48D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etaxalone (Skelax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93A1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5643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3254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697374E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4FE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Methocarbomal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(Robax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6CC8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20CD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4A41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3A89C7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1935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etoprolol (Lopresso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E289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5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7838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4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E4AC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A3678FE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7AD6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idodrine (</w:t>
            </w:r>
            <w:proofErr w:type="spellStart"/>
            <w:r w:rsidRPr="00062B49">
              <w:rPr>
                <w:bCs/>
                <w:sz w:val="20"/>
                <w:szCs w:val="20"/>
              </w:rPr>
              <w:t>Proamatine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4A51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DEDD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A61C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CD1F7BC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C96B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ilk thist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EE0A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CDEA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7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675C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99</w:t>
            </w:r>
          </w:p>
        </w:tc>
      </w:tr>
      <w:tr w:rsidR="00CC58DA" w:rsidRPr="00062B49" w14:paraId="0F66688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9E55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irtazapine (Remero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F8E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AD18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5AB3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4D51442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3B23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Molnupiravir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(</w:t>
            </w:r>
            <w:proofErr w:type="spellStart"/>
            <w:r w:rsidRPr="00062B49">
              <w:rPr>
                <w:bCs/>
                <w:sz w:val="20"/>
                <w:szCs w:val="20"/>
              </w:rPr>
              <w:t>Lagevrio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8DF4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A142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353D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F596032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7130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onoclonal immunosuppressives: CD-20/B-Cell modulato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2A2D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E69D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E9B5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EF29D9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C3BF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  <w:lang w:val="fr-FR"/>
              </w:rPr>
            </w:pPr>
            <w:r w:rsidRPr="00062B49">
              <w:rPr>
                <w:bCs/>
                <w:sz w:val="20"/>
                <w:szCs w:val="20"/>
                <w:lang w:val="fr-FR"/>
              </w:rPr>
              <w:t xml:space="preserve">Monoclonal </w:t>
            </w:r>
            <w:proofErr w:type="gramStart"/>
            <w:r w:rsidRPr="00062B49">
              <w:rPr>
                <w:bCs/>
                <w:sz w:val="20"/>
                <w:szCs w:val="20"/>
                <w:lang w:val="fr-FR"/>
              </w:rPr>
              <w:t>immunosuppressives:</w:t>
            </w:r>
            <w:proofErr w:type="gramEnd"/>
            <w:r w:rsidRPr="00062B49">
              <w:rPr>
                <w:bCs/>
                <w:sz w:val="20"/>
                <w:szCs w:val="20"/>
                <w:lang w:val="fr-FR"/>
              </w:rPr>
              <w:t xml:space="preserve"> Rituximab (</w:t>
            </w:r>
            <w:proofErr w:type="spellStart"/>
            <w:r w:rsidRPr="00062B49">
              <w:rPr>
                <w:bCs/>
                <w:sz w:val="20"/>
                <w:szCs w:val="20"/>
                <w:lang w:val="fr-FR"/>
              </w:rPr>
              <w:t>Riabni</w:t>
            </w:r>
            <w:proofErr w:type="spellEnd"/>
            <w:r w:rsidRPr="00062B49">
              <w:rPr>
                <w:bCs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  <w:lang w:val="fr-FR"/>
              </w:rPr>
              <w:t>Rituxan</w:t>
            </w:r>
            <w:proofErr w:type="spellEnd"/>
            <w:r w:rsidRPr="00062B49">
              <w:rPr>
                <w:bCs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  <w:lang w:val="fr-FR"/>
              </w:rPr>
              <w:t>Ruxience</w:t>
            </w:r>
            <w:proofErr w:type="spellEnd"/>
            <w:r w:rsidRPr="00062B49">
              <w:rPr>
                <w:bCs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  <w:lang w:val="fr-FR"/>
              </w:rPr>
              <w:t>Truxima</w:t>
            </w:r>
            <w:proofErr w:type="spellEnd"/>
            <w:r w:rsidRPr="00062B49">
              <w:rPr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5A92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82ED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ACD4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2968C88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3D66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Monoclonal immunosuppressives: </w:t>
            </w:r>
            <w:proofErr w:type="spellStart"/>
            <w:r w:rsidRPr="00062B49">
              <w:rPr>
                <w:bCs/>
                <w:sz w:val="20"/>
                <w:szCs w:val="20"/>
              </w:rPr>
              <w:t>Leronlimab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4607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5A08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C391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40FDAF8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A163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ontelukast (</w:t>
            </w:r>
            <w:proofErr w:type="spellStart"/>
            <w:r w:rsidRPr="00062B49">
              <w:rPr>
                <w:bCs/>
                <w:sz w:val="20"/>
                <w:szCs w:val="20"/>
              </w:rPr>
              <w:t>Singulair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25F5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0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185D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2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984F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B18E7C9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015A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Moring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AFB3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511A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2F9E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4C6517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0C29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  <w:lang w:val="fr-FR"/>
              </w:rPr>
            </w:pPr>
            <w:r w:rsidRPr="00062B49">
              <w:rPr>
                <w:bCs/>
                <w:sz w:val="20"/>
                <w:szCs w:val="20"/>
                <w:lang w:val="fr-FR"/>
              </w:rPr>
              <w:lastRenderedPageBreak/>
              <w:t>NAC (N-</w:t>
            </w:r>
            <w:proofErr w:type="spellStart"/>
            <w:r w:rsidRPr="00062B49">
              <w:rPr>
                <w:bCs/>
                <w:sz w:val="20"/>
                <w:szCs w:val="20"/>
                <w:lang w:val="fr-FR"/>
              </w:rPr>
              <w:t>Acetyl</w:t>
            </w:r>
            <w:proofErr w:type="spellEnd"/>
            <w:r w:rsidRPr="00062B49">
              <w:rPr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062B49">
              <w:rPr>
                <w:bCs/>
                <w:sz w:val="20"/>
                <w:szCs w:val="20"/>
                <w:lang w:val="fr-FR"/>
              </w:rPr>
              <w:t>Cysteine</w:t>
            </w:r>
            <w:proofErr w:type="spellEnd"/>
            <w:r w:rsidRPr="00062B49">
              <w:rPr>
                <w:bCs/>
                <w:sz w:val="20"/>
                <w:szCs w:val="20"/>
                <w:lang w:val="fr-FR"/>
              </w:rPr>
              <w:t>)/</w:t>
            </w:r>
            <w:proofErr w:type="gramEnd"/>
            <w:r w:rsidRPr="00062B49">
              <w:rPr>
                <w:bCs/>
                <w:sz w:val="20"/>
                <w:szCs w:val="20"/>
                <w:lang w:val="fr-FR"/>
              </w:rPr>
              <w:t>Glyc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5FA0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7 (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5392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9 (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E74D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F95940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06D3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Naproxen (Aleve, </w:t>
            </w:r>
            <w:proofErr w:type="spellStart"/>
            <w:r w:rsidRPr="00062B49">
              <w:rPr>
                <w:bCs/>
                <w:sz w:val="20"/>
                <w:szCs w:val="20"/>
              </w:rPr>
              <w:t>Mediproxen</w:t>
            </w:r>
            <w:proofErr w:type="spellEnd"/>
            <w:r w:rsidRPr="00062B49">
              <w:rPr>
                <w:bCs/>
                <w:sz w:val="20"/>
                <w:szCs w:val="20"/>
              </w:rPr>
              <w:t>, All Day Pain Relief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AC42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0 (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3D89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8 (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9238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BB3108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C355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Nasal spray (Flonase [Fluticasone], </w:t>
            </w:r>
            <w:proofErr w:type="spellStart"/>
            <w:r w:rsidRPr="00062B49">
              <w:rPr>
                <w:bCs/>
                <w:sz w:val="20"/>
                <w:szCs w:val="20"/>
              </w:rPr>
              <w:t>Nasocort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[Triamcinolone], Afrin [Oxymetazoline]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74D5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49 (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F747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9 (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42CA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37D0B9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E453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Nattokinas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31D7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4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E0BB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2 (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428C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47F79B7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1FBF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Nebivolol (Bystolic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C0C5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26F1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CF7E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489EB0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D33A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Nettl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457A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3796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57F8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61F833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96F7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Lifestyle changes: No alcohol or caffe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5E38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83 (4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572F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5 (4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8B39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CC7E41B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9FED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Nortriptyline (Pamelo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275D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F9CF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64E5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B692D1B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68F6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Omalizumab (Xolai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7AFE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493E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9D97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9850E9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4547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Omega 3s/Fish oi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8B25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1 (3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EA96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7 (4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54FD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1931866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DEA7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Opioid analgesics (Morphine, Buprenorphine, Codeine, Fentanyl, Oxycodone, Hydrocodone, Hydromorphone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88A6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9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293F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26E6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EB263F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BE1D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Oral (Prednisone, Dexamethasone, Hydrocortisone, Methylprednisolone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4A8D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3 (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DF38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6 (4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38CE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&lt; 0.001</w:t>
            </w:r>
          </w:p>
        </w:tc>
      </w:tr>
      <w:tr w:rsidR="00CC58DA" w:rsidRPr="00062B49" w14:paraId="242076B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2154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Other steroid injections (intratympanic, spin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846F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79F0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D21A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EC1EAB7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6C75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aroxetine (</w:t>
            </w:r>
            <w:proofErr w:type="spellStart"/>
            <w:r w:rsidRPr="00062B49">
              <w:rPr>
                <w:bCs/>
                <w:sz w:val="20"/>
                <w:szCs w:val="20"/>
              </w:rPr>
              <w:t>Brisdelle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Paxil, </w:t>
            </w:r>
            <w:proofErr w:type="spellStart"/>
            <w:r w:rsidRPr="00062B49">
              <w:rPr>
                <w:bCs/>
                <w:sz w:val="20"/>
                <w:szCs w:val="20"/>
              </w:rPr>
              <w:t>Pexeva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9EFF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748F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6359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DF240D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6760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Nirmatrelvir/Ritonavir (Paxlovid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AB4A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7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1108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31AA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001</w:t>
            </w:r>
          </w:p>
        </w:tc>
      </w:tr>
      <w:tr w:rsidR="00CC58DA" w:rsidRPr="00062B49" w14:paraId="3360217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DB56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EA (</w:t>
            </w:r>
            <w:proofErr w:type="spellStart"/>
            <w:r w:rsidRPr="00062B49">
              <w:rPr>
                <w:bCs/>
                <w:sz w:val="20"/>
                <w:szCs w:val="20"/>
              </w:rPr>
              <w:t>Palmitoylethanolamide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5B0B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A784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56DB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1327AB6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F927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enicillin (Penicillin, Amoxicillin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3A63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5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C7FE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34DF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DB7E50E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A4F4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lasmapheresis/Apheresi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FB18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B6F5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C0BA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2A4AF6F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B065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ravastatin (Pravacho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E9FD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0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758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D572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E3E179D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B075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regabalin (Lyrica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69D6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5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0723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AC25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92F04A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CA89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rFonts w:eastAsia="Times New Roman"/>
                <w:bCs/>
                <w:sz w:val="20"/>
                <w:szCs w:val="20"/>
              </w:rPr>
              <w:t xml:space="preserve">Probiotics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D934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rFonts w:eastAsia="Times New Roman"/>
                <w:bCs/>
                <w:sz w:val="20"/>
                <w:szCs w:val="20"/>
              </w:rPr>
              <w:t>419 (9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821E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38 (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A42B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4BA834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188A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ropranolol (Inder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350C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5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F607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7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3FA6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CFA6B5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A51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lastRenderedPageBreak/>
              <w:t>Proton pump inhibitors (Omeprazole [Prilosec], Esomeprazole [Nexium]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7CDE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8 (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42D5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3 (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BD1B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EC21DE9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4080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silocin (4-HO-DMT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4A2E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B224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F093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CAC9D52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248B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hysical therapy: Rehabilitatio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B67F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4 (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1763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5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1920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241832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C06D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hysical therapy: Speec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02F5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0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4FB6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CFC8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013</w:t>
            </w:r>
          </w:p>
        </w:tc>
      </w:tr>
      <w:tr w:rsidR="00CC58DA" w:rsidRPr="00062B49" w14:paraId="1B5027AF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1C93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hysical therapy: Strengthening, stami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0E62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1 (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9145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6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F439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7CCAC07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F30C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Physical therapy: Vestibula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F11B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1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787F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93ED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F853A56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04E0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Physical therapy: </w:t>
            </w:r>
            <w:proofErr w:type="gramStart"/>
            <w:r w:rsidRPr="00062B49">
              <w:rPr>
                <w:bCs/>
                <w:sz w:val="20"/>
                <w:szCs w:val="20"/>
              </w:rPr>
              <w:t>Vestibular-ocular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D3E7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1A38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C805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7154D38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BEB2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Red light therapy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A19C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0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CC25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7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92B0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3</w:t>
            </w:r>
          </w:p>
        </w:tc>
      </w:tr>
      <w:tr w:rsidR="00CC58DA" w:rsidRPr="00062B49" w14:paraId="69495014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0195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Casirivimab/Imdevimab (Regenero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9CB3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5F34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356E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DDF099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1F4A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Reishi</w:t>
            </w:r>
            <w:proofErr w:type="spellEnd"/>
            <w:r w:rsidRPr="00062B49">
              <w:rPr>
                <w:bCs/>
                <w:sz w:val="20"/>
                <w:szCs w:val="20"/>
              </w:rPr>
              <w:t>, Lion’s Mane, Cordyceps (mushrooms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32E9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2 (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E353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8 (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D205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3FAD99F7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ED69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Remdesivir (</w:t>
            </w:r>
            <w:proofErr w:type="spellStart"/>
            <w:r w:rsidRPr="00062B49">
              <w:rPr>
                <w:bCs/>
                <w:sz w:val="20"/>
                <w:szCs w:val="20"/>
              </w:rPr>
              <w:t>Veklury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B53A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5A7D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5432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4E6E8CF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8631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Treatment for SIBO (Rifaximin [</w:t>
            </w:r>
            <w:proofErr w:type="spellStart"/>
            <w:r w:rsidRPr="00062B49">
              <w:rPr>
                <w:bCs/>
                <w:sz w:val="20"/>
                <w:szCs w:val="20"/>
              </w:rPr>
              <w:t>Xifaxin</w:t>
            </w:r>
            <w:proofErr w:type="spellEnd"/>
            <w:r w:rsidRPr="00062B49">
              <w:rPr>
                <w:bCs/>
                <w:sz w:val="20"/>
                <w:szCs w:val="20"/>
              </w:rPr>
              <w:t>], othe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D177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AAC2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AC57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F630EFA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E20F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Direct oral anticoagulant: Rivaroxaban (Xarelto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3A6C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2149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C6E5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E47A20D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245D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Rosuvastatin (Cresto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E2BB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FC07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70C1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871F4F7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0A27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SaltStick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49B1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1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EE3F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BC14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9EF1AB7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F887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Subcutaneous Immunoglobulin (SCIG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303C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6207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7A62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53784DB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0967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Scopolam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8ADE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4D8A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9498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839FDD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0AF3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Sertraline (Zoloft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E627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0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348E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0236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54C41CB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B93B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Simethicone (Gas-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DD9C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1 (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9418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47AE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07AE5B9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4D9F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Sotrovimab (Xevudy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AD50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BA13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4D13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50B7D74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BD3A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Spironolactone (Aldactone, </w:t>
            </w:r>
            <w:proofErr w:type="spellStart"/>
            <w:r w:rsidRPr="00062B49">
              <w:rPr>
                <w:bCs/>
                <w:sz w:val="20"/>
                <w:szCs w:val="20"/>
              </w:rPr>
              <w:t>CaroSpir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2B73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B3F6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D03E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B7B3738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8780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St. John’s Wort (hypericum perforatum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1507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8368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192D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8BDADFE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2358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T-Cell and B-Cell inhibitors (mycophenolate mofetil [</w:t>
            </w:r>
            <w:proofErr w:type="spellStart"/>
            <w:r w:rsidRPr="00062B49">
              <w:rPr>
                <w:bCs/>
                <w:sz w:val="20"/>
                <w:szCs w:val="20"/>
              </w:rPr>
              <w:t>CellCept</w:t>
            </w:r>
            <w:proofErr w:type="spellEnd"/>
            <w:r w:rsidRPr="00062B49">
              <w:rPr>
                <w:bCs/>
                <w:sz w:val="20"/>
                <w:szCs w:val="20"/>
              </w:rPr>
              <w:t>]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BB81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1E12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6B79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05DE548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89B1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Temazepam (Restori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3064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4460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F66F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FCBBA0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19C9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Tizanidine (Zanafle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08DB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8A2C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A9B1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55CFC7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CC37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Tramadol (</w:t>
            </w:r>
            <w:proofErr w:type="spellStart"/>
            <w:r w:rsidRPr="00062B49">
              <w:rPr>
                <w:bCs/>
                <w:sz w:val="20"/>
                <w:szCs w:val="20"/>
              </w:rPr>
              <w:t>ConZip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062B49">
              <w:rPr>
                <w:bCs/>
                <w:sz w:val="20"/>
                <w:szCs w:val="20"/>
              </w:rPr>
              <w:t>Qdolo</w:t>
            </w:r>
            <w:proofErr w:type="spellEnd"/>
            <w:r w:rsidRPr="00062B49">
              <w:rPr>
                <w:bCs/>
                <w:sz w:val="20"/>
                <w:szCs w:val="20"/>
              </w:rPr>
              <w:t>, Ultram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357B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7E24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010A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3747843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D400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lastRenderedPageBreak/>
              <w:t>Trazodone (Desyre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F647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4 (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D8A4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EEBA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804F336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6542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Triazolam (Halcio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7C77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B216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C4C3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A71C14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3238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Tumeric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(Curcum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7B64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2 (3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7DA3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6 (4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C555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BA1852B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03A6C" w14:textId="48B3971E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Integrative medicine treatments: Treatment for EBV, CMV, herpes, Lyme diseas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E309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A747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9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28C6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B58DD3E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E811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062B49">
              <w:rPr>
                <w:bCs/>
                <w:sz w:val="20"/>
                <w:szCs w:val="20"/>
              </w:rPr>
              <w:t>Valcyclovir</w:t>
            </w:r>
            <w:proofErr w:type="spellEnd"/>
            <w:r w:rsidRPr="00062B49">
              <w:rPr>
                <w:bCs/>
                <w:sz w:val="20"/>
                <w:szCs w:val="20"/>
              </w:rPr>
              <w:t xml:space="preserve"> (Valtre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BFBB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5 (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5898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3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8FFC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115EDB1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C619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enlafaxine (Effexor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90EC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7 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8230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5D69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3B46C64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C77C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 xml:space="preserve">Verapamil (Calan, </w:t>
            </w:r>
            <w:proofErr w:type="spellStart"/>
            <w:r w:rsidRPr="00062B49">
              <w:rPr>
                <w:bCs/>
                <w:sz w:val="20"/>
                <w:szCs w:val="20"/>
              </w:rPr>
              <w:t>Isoptin</w:t>
            </w:r>
            <w:proofErr w:type="spellEnd"/>
            <w:r w:rsidRPr="00062B49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C6E1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7CC1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E15B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0965521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F20D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Warfarin (Coumad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C33F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1A23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8962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14C548DB" w14:textId="77777777" w:rsidTr="000A43FD">
        <w:trPr>
          <w:trHeight w:val="30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C947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Zaleplon (Sonata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8DCB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854D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C69D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E3E01AF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8B4A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Zin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836B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4 (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93EC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86 (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A997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B4EA29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36AC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Zolpidem (Ambie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4CDE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7 (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B0C4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3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3BE7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BC440C8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F452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sion therapy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CD70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4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172D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 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0944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3F0C4B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5F0D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B1 (Thiamine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5BDE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0 (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21CAE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2 (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3250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8770319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6FF9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B12 (hydroxocobalamin, cyanocobalam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8014B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60 (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6985A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3 (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F832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2122C25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EBC0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B2 (Riboflav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16D7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66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0EB7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2 (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5CC1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8E9BFED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4795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B3 (Niacin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F8F5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79 (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9DD4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6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BF31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4A27F970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4C9A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B6 (Pyridoxine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7F9DC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48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934A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39 (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4D7C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07DE1AE8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9245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B comple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3F19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0 (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86C3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02 (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D9BC8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550BA5B4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AE230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C (ascorbic acid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4363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84 (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0894F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28 (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097C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74FC80AD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0C05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D (calcifero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F63D4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87 (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5ABE3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57 (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FDE3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6171D7CC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15C9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E (alpha-tocophero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8F9ED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0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8A501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22 (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F0222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1</w:t>
            </w:r>
          </w:p>
        </w:tc>
      </w:tr>
      <w:tr w:rsidR="00CC58DA" w:rsidRPr="00062B49" w14:paraId="27774D4A" w14:textId="77777777" w:rsidTr="000A43FD">
        <w:trPr>
          <w:trHeight w:val="570"/>
        </w:trPr>
        <w:tc>
          <w:tcPr>
            <w:tcW w:w="7395" w:type="dxa"/>
            <w:tcBorders>
              <w:top w:val="nil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09A47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Vitamin K2 (menaquinone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B8895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0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3A076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52 (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D3D3D3"/>
              <w:right w:val="single" w:sz="6" w:space="0" w:color="D3D3D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F8AA9" w14:textId="77777777" w:rsidR="00CC58DA" w:rsidRPr="00062B49" w:rsidRDefault="00CC58DA" w:rsidP="00062B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062B49">
              <w:rPr>
                <w:bCs/>
                <w:sz w:val="20"/>
                <w:szCs w:val="20"/>
              </w:rPr>
              <w:t>0.1</w:t>
            </w:r>
          </w:p>
        </w:tc>
      </w:tr>
    </w:tbl>
    <w:p w14:paraId="26DCC5D5" w14:textId="77777777" w:rsidR="00CC58DA" w:rsidRPr="00062B49" w:rsidRDefault="00CC58DA" w:rsidP="00CC58DA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062B49">
        <w:rPr>
          <w:rFonts w:eastAsia="Times New Roman"/>
          <w:bCs/>
          <w:sz w:val="16"/>
          <w:szCs w:val="16"/>
          <w:vertAlign w:val="superscript"/>
        </w:rPr>
        <w:t>1</w:t>
      </w:r>
      <w:r w:rsidRPr="00062B49">
        <w:rPr>
          <w:rFonts w:eastAsia="Times New Roman"/>
          <w:bCs/>
          <w:sz w:val="16"/>
          <w:szCs w:val="16"/>
        </w:rPr>
        <w:t>n/N, % for all variables</w:t>
      </w:r>
    </w:p>
    <w:p w14:paraId="7E9E4DD3" w14:textId="77777777" w:rsidR="00CC58DA" w:rsidRPr="00062B49" w:rsidRDefault="00CC58DA" w:rsidP="00CC58DA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062B49">
        <w:rPr>
          <w:rFonts w:eastAsia="Times New Roman"/>
          <w:bCs/>
          <w:sz w:val="16"/>
          <w:szCs w:val="16"/>
          <w:vertAlign w:val="superscript"/>
        </w:rPr>
        <w:t>2</w:t>
      </w:r>
      <w:r w:rsidRPr="00062B49">
        <w:rPr>
          <w:rFonts w:eastAsia="Times New Roman"/>
          <w:bCs/>
          <w:sz w:val="16"/>
          <w:szCs w:val="16"/>
        </w:rPr>
        <w:t>Wilcoxon rank sum test; Fisher's exact test; Pearson's Chi-squared test</w:t>
      </w:r>
    </w:p>
    <w:p w14:paraId="52C74316" w14:textId="50678294" w:rsidR="00CC58DA" w:rsidRPr="00062B49" w:rsidRDefault="00EF6E7C" w:rsidP="00CC58DA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062B49">
        <w:rPr>
          <w:rFonts w:eastAsia="Times New Roman"/>
          <w:bCs/>
          <w:sz w:val="16"/>
          <w:szCs w:val="16"/>
        </w:rPr>
        <w:lastRenderedPageBreak/>
        <w:t xml:space="preserve">LC, long COVID; </w:t>
      </w:r>
      <w:r w:rsidR="00CC58DA" w:rsidRPr="00062B49">
        <w:rPr>
          <w:rFonts w:eastAsia="Times New Roman"/>
          <w:bCs/>
          <w:sz w:val="16"/>
          <w:szCs w:val="16"/>
        </w:rPr>
        <w:t xml:space="preserve">PVS, </w:t>
      </w:r>
      <w:r w:rsidR="00AF40CA" w:rsidRPr="00062B49">
        <w:rPr>
          <w:rFonts w:eastAsia="Times New Roman"/>
          <w:bCs/>
          <w:sz w:val="16"/>
          <w:szCs w:val="16"/>
        </w:rPr>
        <w:t>p</w:t>
      </w:r>
      <w:r w:rsidR="00CC58DA" w:rsidRPr="00062B49">
        <w:rPr>
          <w:rFonts w:eastAsia="Times New Roman"/>
          <w:bCs/>
          <w:sz w:val="16"/>
          <w:szCs w:val="16"/>
        </w:rPr>
        <w:t>ost</w:t>
      </w:r>
      <w:r w:rsidR="00AF40CA" w:rsidRPr="00062B49">
        <w:rPr>
          <w:rFonts w:eastAsia="Times New Roman"/>
          <w:bCs/>
          <w:sz w:val="16"/>
          <w:szCs w:val="16"/>
        </w:rPr>
        <w:t>-</w:t>
      </w:r>
      <w:r w:rsidR="00CC58DA" w:rsidRPr="00062B49">
        <w:rPr>
          <w:rFonts w:eastAsia="Times New Roman"/>
          <w:bCs/>
          <w:sz w:val="16"/>
          <w:szCs w:val="16"/>
        </w:rPr>
        <w:t>vaccination syndrome</w:t>
      </w:r>
    </w:p>
    <w:p w14:paraId="3B9E126F" w14:textId="416593FC" w:rsidR="00CC58DA" w:rsidRPr="00057751" w:rsidRDefault="00CC58DA" w:rsidP="00EE5112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ja-JP"/>
        </w:rPr>
      </w:pPr>
    </w:p>
    <w:p w14:paraId="0D9BB45F" w14:textId="77777777" w:rsidR="00E06755" w:rsidRPr="00BF36E3" w:rsidRDefault="00E06755" w:rsidP="00EE5112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BA909DB" w14:textId="77777777" w:rsidR="00693575" w:rsidRPr="00057751" w:rsidRDefault="00693575" w:rsidP="00EE5112">
      <w:pPr>
        <w:spacing w:line="480" w:lineRule="auto"/>
        <w:ind w:left="-720" w:right="-720"/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</w:pPr>
    </w:p>
    <w:p w14:paraId="6EEBE0A9" w14:textId="77777777" w:rsidR="00693575" w:rsidRPr="00057751" w:rsidRDefault="00693575" w:rsidP="00EE5112">
      <w:pPr>
        <w:spacing w:line="480" w:lineRule="auto"/>
        <w:ind w:left="-720" w:right="-720"/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</w:pPr>
    </w:p>
    <w:p w14:paraId="6A16A5E2" w14:textId="77777777" w:rsidR="00693575" w:rsidRPr="00057751" w:rsidRDefault="00693575" w:rsidP="00EE5112">
      <w:pPr>
        <w:spacing w:line="480" w:lineRule="auto"/>
        <w:ind w:left="-720" w:right="-720"/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</w:pPr>
    </w:p>
    <w:p w14:paraId="01E6BDED" w14:textId="77777777" w:rsidR="00693575" w:rsidRPr="00057751" w:rsidRDefault="00693575" w:rsidP="00EE5112">
      <w:pPr>
        <w:spacing w:line="480" w:lineRule="auto"/>
        <w:ind w:left="-720" w:right="-720"/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</w:pPr>
    </w:p>
    <w:p w14:paraId="3EBC6DC7" w14:textId="44192B66" w:rsidR="00062B49" w:rsidRDefault="00062B49">
      <w:pPr>
        <w:spacing w:after="160" w:line="278" w:lineRule="auto"/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  <w:br w:type="page"/>
      </w:r>
    </w:p>
    <w:p w14:paraId="49927A5D" w14:textId="6530AFB5" w:rsidR="002320F9" w:rsidRPr="00FE68A9" w:rsidRDefault="007A4D6F" w:rsidP="000362F9">
      <w:pPr>
        <w:spacing w:line="480" w:lineRule="auto"/>
        <w:ind w:left="-720" w:right="-720"/>
        <w:jc w:val="center"/>
        <w:rPr>
          <w:rFonts w:eastAsia="Times New Roman"/>
          <w:b/>
          <w:sz w:val="24"/>
          <w:szCs w:val="24"/>
          <w:lang w:val="fr-FR"/>
        </w:rPr>
      </w:pPr>
      <w:proofErr w:type="spellStart"/>
      <w:r w:rsidRPr="00FE68A9">
        <w:rPr>
          <w:rFonts w:eastAsia="Times New Roman"/>
          <w:b/>
          <w:sz w:val="24"/>
          <w:szCs w:val="24"/>
          <w:lang w:val="fr-FR"/>
        </w:rPr>
        <w:lastRenderedPageBreak/>
        <w:t>e</w:t>
      </w:r>
      <w:r w:rsidR="002320F9" w:rsidRPr="00FE68A9">
        <w:rPr>
          <w:rFonts w:eastAsia="Times New Roman"/>
          <w:b/>
          <w:sz w:val="24"/>
          <w:szCs w:val="24"/>
          <w:lang w:val="fr-FR"/>
        </w:rPr>
        <w:t>Figure</w:t>
      </w:r>
      <w:proofErr w:type="spellEnd"/>
      <w:r w:rsidR="002320F9" w:rsidRPr="00FE68A9">
        <w:rPr>
          <w:rFonts w:eastAsia="Times New Roman"/>
          <w:b/>
          <w:sz w:val="24"/>
          <w:szCs w:val="24"/>
          <w:lang w:val="fr-FR"/>
        </w:rPr>
        <w:t xml:space="preserve"> 1. </w:t>
      </w:r>
      <w:proofErr w:type="spellStart"/>
      <w:r w:rsidR="002320F9" w:rsidRPr="00FE68A9">
        <w:rPr>
          <w:rFonts w:eastAsia="Times New Roman"/>
          <w:b/>
          <w:sz w:val="24"/>
          <w:szCs w:val="24"/>
          <w:lang w:val="fr-FR"/>
        </w:rPr>
        <w:t>Study</w:t>
      </w:r>
      <w:proofErr w:type="spellEnd"/>
      <w:r w:rsidR="002320F9" w:rsidRPr="00FE68A9">
        <w:rPr>
          <w:rFonts w:eastAsia="Times New Roman"/>
          <w:b/>
          <w:sz w:val="24"/>
          <w:szCs w:val="24"/>
          <w:lang w:val="fr-FR"/>
        </w:rPr>
        <w:t xml:space="preserve"> </w:t>
      </w:r>
      <w:r w:rsidR="007E5497" w:rsidRPr="00FE68A9">
        <w:rPr>
          <w:rFonts w:eastAsia="Times New Roman"/>
          <w:b/>
          <w:sz w:val="24"/>
          <w:szCs w:val="24"/>
          <w:lang w:val="fr-FR"/>
        </w:rPr>
        <w:t xml:space="preserve">flow </w:t>
      </w:r>
      <w:proofErr w:type="spellStart"/>
      <w:r w:rsidR="007E5497" w:rsidRPr="00FE68A9">
        <w:rPr>
          <w:rFonts w:eastAsia="Times New Roman"/>
          <w:b/>
          <w:sz w:val="24"/>
          <w:szCs w:val="24"/>
          <w:lang w:val="fr-FR"/>
        </w:rPr>
        <w:t>diagram</w:t>
      </w:r>
      <w:proofErr w:type="spellEnd"/>
      <w:r w:rsidR="002320F9" w:rsidRPr="00FE68A9">
        <w:rPr>
          <w:rFonts w:eastAsia="Times New Roman"/>
          <w:b/>
          <w:sz w:val="24"/>
          <w:szCs w:val="24"/>
          <w:lang w:val="fr-FR"/>
        </w:rPr>
        <w:t>.</w:t>
      </w:r>
    </w:p>
    <w:p w14:paraId="06AEBBDA" w14:textId="369FD2CD" w:rsidR="000362F9" w:rsidRPr="007A4D6F" w:rsidRDefault="000362F9" w:rsidP="00EE5112">
      <w:pPr>
        <w:spacing w:line="480" w:lineRule="auto"/>
        <w:ind w:left="-720" w:right="-720"/>
        <w:rPr>
          <w:rFonts w:ascii="Times New Roman" w:eastAsia="Times New Roman" w:hAnsi="Times New Roman" w:cs="Times New Roman"/>
          <w:b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fr-FR"/>
        </w:rPr>
        <w:drawing>
          <wp:inline distT="0" distB="0" distL="0" distR="0" wp14:anchorId="2C66C828" wp14:editId="17D1955D">
            <wp:extent cx="5943600" cy="4204775"/>
            <wp:effectExtent l="0" t="0" r="0" b="5715"/>
            <wp:docPr id="1638706590" name="Picture 17" descr="A diagram of a group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706590" name="Picture 17" descr="A diagram of a group of individua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09B9C" w14:textId="73532FAA" w:rsidR="00693575" w:rsidRPr="00FE68A9" w:rsidRDefault="00693575" w:rsidP="00FE68A9">
      <w:pPr>
        <w:spacing w:line="240" w:lineRule="auto"/>
        <w:ind w:left="-720" w:right="-720"/>
        <w:rPr>
          <w:rFonts w:eastAsia="Times New Roman"/>
          <w:bCs/>
          <w:sz w:val="16"/>
          <w:szCs w:val="16"/>
        </w:rPr>
      </w:pPr>
      <w:r w:rsidRPr="00FE68A9">
        <w:rPr>
          <w:rFonts w:eastAsia="Times New Roman"/>
          <w:bCs/>
          <w:sz w:val="16"/>
          <w:szCs w:val="16"/>
        </w:rPr>
        <w:t>LISTEN, Listen to Immune, Symptom and Treatment Experiences Now</w:t>
      </w:r>
      <w:r w:rsidR="007A4D6F" w:rsidRPr="00FE68A9">
        <w:rPr>
          <w:rFonts w:eastAsia="Times New Roman"/>
          <w:bCs/>
          <w:sz w:val="16"/>
          <w:szCs w:val="16"/>
        </w:rPr>
        <w:t xml:space="preserve">; </w:t>
      </w:r>
      <w:r w:rsidRPr="00FE68A9">
        <w:rPr>
          <w:bCs/>
          <w:sz w:val="16"/>
          <w:szCs w:val="16"/>
          <w:lang w:eastAsia="zh-CN"/>
        </w:rPr>
        <w:t>PVS</w:t>
      </w:r>
      <w:r w:rsidRPr="00FE68A9">
        <w:rPr>
          <w:rFonts w:eastAsia="Times New Roman"/>
          <w:bCs/>
          <w:sz w:val="16"/>
          <w:szCs w:val="16"/>
        </w:rPr>
        <w:t xml:space="preserve">, </w:t>
      </w:r>
      <w:r w:rsidR="007A4D6F" w:rsidRPr="00FE68A9">
        <w:rPr>
          <w:rFonts w:eastAsia="Times New Roman"/>
          <w:bCs/>
          <w:sz w:val="16"/>
          <w:szCs w:val="16"/>
        </w:rPr>
        <w:t>p</w:t>
      </w:r>
      <w:r w:rsidRPr="00FE68A9">
        <w:rPr>
          <w:rFonts w:eastAsia="Times New Roman"/>
          <w:bCs/>
          <w:sz w:val="16"/>
          <w:szCs w:val="16"/>
        </w:rPr>
        <w:t>ost</w:t>
      </w:r>
      <w:r w:rsidR="007A4D6F" w:rsidRPr="00FE68A9">
        <w:rPr>
          <w:rFonts w:eastAsia="Times New Roman"/>
          <w:bCs/>
          <w:sz w:val="16"/>
          <w:szCs w:val="16"/>
        </w:rPr>
        <w:t>-</w:t>
      </w:r>
      <w:r w:rsidRPr="00FE68A9">
        <w:rPr>
          <w:rFonts w:eastAsia="Times New Roman"/>
          <w:bCs/>
          <w:sz w:val="16"/>
          <w:szCs w:val="16"/>
        </w:rPr>
        <w:t xml:space="preserve">vaccination </w:t>
      </w:r>
      <w:r w:rsidRPr="00FE68A9">
        <w:rPr>
          <w:bCs/>
          <w:sz w:val="16"/>
          <w:szCs w:val="16"/>
          <w:lang w:eastAsia="zh-CN"/>
        </w:rPr>
        <w:t>s</w:t>
      </w:r>
      <w:r w:rsidRPr="00FE68A9">
        <w:rPr>
          <w:rFonts w:eastAsia="Times New Roman"/>
          <w:bCs/>
          <w:sz w:val="16"/>
          <w:szCs w:val="16"/>
        </w:rPr>
        <w:t>yndrome</w:t>
      </w:r>
    </w:p>
    <w:p w14:paraId="7B4EB21E" w14:textId="77777777" w:rsidR="00693575" w:rsidRPr="00057751" w:rsidRDefault="00693575" w:rsidP="00EE5112">
      <w:pPr>
        <w:spacing w:line="480" w:lineRule="auto"/>
        <w:ind w:left="-720" w:right="-720"/>
        <w:rPr>
          <w:rFonts w:ascii="Times New Roman" w:hAnsi="Times New Roman" w:cs="Times New Roman"/>
          <w:bCs/>
          <w:sz w:val="24"/>
          <w:szCs w:val="24"/>
          <w:lang w:eastAsia="zh-CN"/>
        </w:rPr>
      </w:pPr>
    </w:p>
    <w:p w14:paraId="68628C02" w14:textId="77777777" w:rsidR="00B14178" w:rsidRDefault="00B14178" w:rsidP="00EE5112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9EBE99D" w14:textId="77777777" w:rsidR="00B14178" w:rsidRDefault="00B14178" w:rsidP="00EE5112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ED73726" w14:textId="716B7901" w:rsidR="007E551F" w:rsidRDefault="007E551F">
      <w:pPr>
        <w:spacing w:after="160" w:line="278" w:lineRule="auto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br w:type="page"/>
      </w:r>
    </w:p>
    <w:p w14:paraId="71C58415" w14:textId="5AE6D56B" w:rsidR="007E551F" w:rsidRDefault="007A4D6F" w:rsidP="007E551F">
      <w:pPr>
        <w:spacing w:line="480" w:lineRule="auto"/>
        <w:rPr>
          <w:bCs/>
          <w:sz w:val="24"/>
          <w:szCs w:val="24"/>
          <w:lang w:eastAsia="zh-CN"/>
        </w:rPr>
      </w:pPr>
      <w:proofErr w:type="spellStart"/>
      <w:r w:rsidRPr="00030420">
        <w:rPr>
          <w:rFonts w:eastAsia="Times New Roman"/>
          <w:b/>
          <w:sz w:val="24"/>
          <w:szCs w:val="24"/>
          <w:lang w:val="fr-FR"/>
        </w:rPr>
        <w:lastRenderedPageBreak/>
        <w:t>e</w:t>
      </w:r>
      <w:r w:rsidR="001C2E90" w:rsidRPr="00030420">
        <w:rPr>
          <w:rFonts w:eastAsia="Times New Roman"/>
          <w:b/>
          <w:sz w:val="24"/>
          <w:szCs w:val="24"/>
          <w:lang w:val="fr-FR"/>
        </w:rPr>
        <w:t>Figure</w:t>
      </w:r>
      <w:proofErr w:type="spellEnd"/>
      <w:r w:rsidR="001C2E90" w:rsidRPr="00030420">
        <w:rPr>
          <w:rFonts w:eastAsia="Times New Roman"/>
          <w:b/>
          <w:sz w:val="24"/>
          <w:szCs w:val="24"/>
          <w:lang w:val="fr-FR"/>
        </w:rPr>
        <w:t xml:space="preserve"> 2. </w:t>
      </w:r>
      <w:r w:rsidR="00693575" w:rsidRPr="00030420">
        <w:rPr>
          <w:rFonts w:eastAsia="Times New Roman"/>
          <w:b/>
          <w:sz w:val="24"/>
          <w:szCs w:val="24"/>
        </w:rPr>
        <w:t>Distribution of health status (A) measured by the Euro-QoL visual analogue scale and stratified by reported condition and (B) measured by symptom severity and stratified by reported condition.</w:t>
      </w:r>
      <w:r w:rsidR="00693575" w:rsidRPr="00030420">
        <w:rPr>
          <w:bCs/>
          <w:sz w:val="24"/>
          <w:szCs w:val="24"/>
          <w:lang w:eastAsia="zh-CN"/>
        </w:rPr>
        <w:t xml:space="preserve"> </w:t>
      </w:r>
    </w:p>
    <w:p w14:paraId="234CD01B" w14:textId="77777777" w:rsidR="00030420" w:rsidRPr="00030420" w:rsidRDefault="00030420" w:rsidP="007E551F">
      <w:pPr>
        <w:spacing w:line="480" w:lineRule="auto"/>
        <w:rPr>
          <w:bCs/>
          <w:sz w:val="24"/>
          <w:szCs w:val="24"/>
          <w:lang w:eastAsia="zh-CN"/>
        </w:rPr>
      </w:pPr>
    </w:p>
    <w:p w14:paraId="712C5EDC" w14:textId="77777777" w:rsidR="007E551F" w:rsidRDefault="007E551F" w:rsidP="007E551F">
      <w:pPr>
        <w:spacing w:after="6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57751">
        <w:rPr>
          <w:rFonts w:ascii="Times New Roman" w:eastAsia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8E5888D" wp14:editId="18B491E5">
            <wp:extent cx="4603898" cy="4603898"/>
            <wp:effectExtent l="0" t="0" r="6350" b="6350"/>
            <wp:docPr id="2048768730" name="Picture 1" descr="A graph of a normalized sco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768730" name="Picture 1" descr="A graph of a normalized scor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266" cy="4658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014FB" w14:textId="3DADA646" w:rsidR="007E551F" w:rsidRPr="00030420" w:rsidRDefault="007E551F" w:rsidP="00030420">
      <w:pPr>
        <w:spacing w:line="240" w:lineRule="auto"/>
        <w:rPr>
          <w:bCs/>
          <w:sz w:val="16"/>
          <w:szCs w:val="16"/>
        </w:rPr>
      </w:pPr>
      <w:r w:rsidRPr="00030420">
        <w:rPr>
          <w:rFonts w:eastAsia="Times New Roman"/>
          <w:bCs/>
          <w:sz w:val="16"/>
          <w:szCs w:val="16"/>
        </w:rPr>
        <w:t xml:space="preserve">Median values are indicated with dashed lines. EQ-VAS was assessed by the question, “Please choose one point in this 0-100 scale, which can best represent your health today (0 means the worst and 100 means the best).” Symptom severity was assessed by the question, “We are trying to get a sense of how bad your </w:t>
      </w:r>
      <w:r w:rsidRPr="00030420">
        <w:rPr>
          <w:bCs/>
          <w:sz w:val="16"/>
          <w:szCs w:val="16"/>
          <w:lang w:eastAsia="zh-CN"/>
        </w:rPr>
        <w:t>PVS</w:t>
      </w:r>
      <w:r w:rsidRPr="00030420">
        <w:rPr>
          <w:rFonts w:eastAsia="Times New Roman"/>
          <w:bCs/>
          <w:sz w:val="16"/>
          <w:szCs w:val="16"/>
        </w:rPr>
        <w:t>/LC symptoms are when you feel them the most. On the slider below, with 0 being a trivial illness and 100 being unbearable, please let us know what the worst days are like.”</w:t>
      </w:r>
    </w:p>
    <w:p w14:paraId="0B71D327" w14:textId="1A043A5C" w:rsidR="00030420" w:rsidRPr="00030420" w:rsidRDefault="003B792E" w:rsidP="00030420">
      <w:pPr>
        <w:spacing w:line="240" w:lineRule="auto"/>
        <w:rPr>
          <w:rFonts w:eastAsia="Times New Roman"/>
          <w:bCs/>
          <w:sz w:val="16"/>
          <w:szCs w:val="16"/>
        </w:rPr>
      </w:pPr>
      <w:r w:rsidRPr="00030420">
        <w:rPr>
          <w:rFonts w:eastAsia="Times New Roman"/>
          <w:bCs/>
          <w:sz w:val="16"/>
          <w:szCs w:val="16"/>
        </w:rPr>
        <w:t>LC, long COVID;</w:t>
      </w:r>
      <w:r w:rsidRPr="00030420">
        <w:rPr>
          <w:bCs/>
          <w:sz w:val="16"/>
          <w:szCs w:val="16"/>
          <w:lang w:eastAsia="zh-CN"/>
        </w:rPr>
        <w:t xml:space="preserve"> </w:t>
      </w:r>
      <w:r w:rsidR="007E551F" w:rsidRPr="00030420">
        <w:rPr>
          <w:bCs/>
          <w:sz w:val="16"/>
          <w:szCs w:val="16"/>
          <w:lang w:eastAsia="zh-CN"/>
        </w:rPr>
        <w:t>PVS</w:t>
      </w:r>
      <w:r w:rsidR="007E551F" w:rsidRPr="00030420">
        <w:rPr>
          <w:rFonts w:eastAsia="Times New Roman"/>
          <w:bCs/>
          <w:sz w:val="16"/>
          <w:szCs w:val="16"/>
        </w:rPr>
        <w:t xml:space="preserve">, post-vaccination </w:t>
      </w:r>
      <w:r w:rsidR="007E551F" w:rsidRPr="00030420">
        <w:rPr>
          <w:bCs/>
          <w:sz w:val="16"/>
          <w:szCs w:val="16"/>
          <w:lang w:eastAsia="zh-CN"/>
        </w:rPr>
        <w:t>s</w:t>
      </w:r>
      <w:r w:rsidR="007E551F" w:rsidRPr="00030420">
        <w:rPr>
          <w:rFonts w:eastAsia="Times New Roman"/>
          <w:bCs/>
          <w:sz w:val="16"/>
          <w:szCs w:val="16"/>
        </w:rPr>
        <w:t>yndrome</w:t>
      </w:r>
    </w:p>
    <w:p w14:paraId="2554BABE" w14:textId="77777777" w:rsidR="00030420" w:rsidRDefault="00030420" w:rsidP="0003042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F3FAD8B" w14:textId="77777777" w:rsidR="00030420" w:rsidRDefault="00030420">
      <w:pPr>
        <w:spacing w:after="160" w:line="278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6E18E586" w14:textId="77777777" w:rsidR="007E551F" w:rsidRPr="00030420" w:rsidRDefault="007E551F" w:rsidP="007E551F">
      <w:pPr>
        <w:spacing w:line="480" w:lineRule="auto"/>
        <w:jc w:val="center"/>
        <w:rPr>
          <w:rFonts w:eastAsia="Times New Roman"/>
          <w:b/>
          <w:sz w:val="24"/>
          <w:szCs w:val="24"/>
        </w:rPr>
      </w:pPr>
      <w:proofErr w:type="spellStart"/>
      <w:r w:rsidRPr="00030420">
        <w:rPr>
          <w:rFonts w:eastAsia="Times New Roman"/>
          <w:b/>
          <w:sz w:val="24"/>
          <w:szCs w:val="24"/>
        </w:rPr>
        <w:lastRenderedPageBreak/>
        <w:t>eFigure</w:t>
      </w:r>
      <w:proofErr w:type="spellEnd"/>
      <w:r w:rsidRPr="00030420">
        <w:rPr>
          <w:rFonts w:eastAsia="Times New Roman"/>
          <w:b/>
          <w:sz w:val="24"/>
          <w:szCs w:val="24"/>
        </w:rPr>
        <w:t xml:space="preserve"> 3. Differences in reported symptoms between long COVID and PVS.</w:t>
      </w:r>
    </w:p>
    <w:p w14:paraId="108F1EEE" w14:textId="77777777" w:rsidR="007E551F" w:rsidRDefault="007E551F" w:rsidP="007E551F">
      <w:pPr>
        <w:spacing w:after="6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EF85AD1" w14:textId="69B032D2" w:rsidR="00693575" w:rsidRPr="00057751" w:rsidRDefault="007E551F" w:rsidP="007E551F">
      <w:pPr>
        <w:spacing w:after="6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57751">
        <w:rPr>
          <w:bCs/>
          <w:noProof/>
          <w:sz w:val="24"/>
          <w:szCs w:val="24"/>
        </w:rPr>
        <w:drawing>
          <wp:inline distT="0" distB="0" distL="0" distR="0" wp14:anchorId="279A802D" wp14:editId="3AA29019">
            <wp:extent cx="5943600" cy="5200312"/>
            <wp:effectExtent l="0" t="0" r="0" b="635"/>
            <wp:docPr id="2014330721" name="Picture 18" descr="A graph of a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330721" name="Picture 18" descr="A graph of a diseas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0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26B6E" w14:textId="488D4BEE" w:rsidR="00693575" w:rsidRDefault="00693575" w:rsidP="00756672">
      <w:pPr>
        <w:spacing w:line="480" w:lineRule="auto"/>
        <w:rPr>
          <w:rFonts w:eastAsia="Times New Roman"/>
          <w:bCs/>
          <w:sz w:val="16"/>
          <w:szCs w:val="16"/>
        </w:rPr>
      </w:pPr>
      <w:r w:rsidRPr="00030420">
        <w:rPr>
          <w:bCs/>
          <w:sz w:val="16"/>
          <w:szCs w:val="16"/>
          <w:lang w:eastAsia="zh-CN"/>
        </w:rPr>
        <w:t xml:space="preserve">HEENT, </w:t>
      </w:r>
      <w:r w:rsidR="00756672" w:rsidRPr="00030420">
        <w:rPr>
          <w:bCs/>
          <w:sz w:val="16"/>
          <w:szCs w:val="16"/>
          <w:lang w:eastAsia="zh-CN"/>
        </w:rPr>
        <w:t xml:space="preserve">head, eyes, ears, nose, and throat; </w:t>
      </w:r>
      <w:r w:rsidRPr="00030420">
        <w:rPr>
          <w:bCs/>
          <w:sz w:val="16"/>
          <w:szCs w:val="16"/>
          <w:lang w:eastAsia="zh-CN"/>
        </w:rPr>
        <w:t>PVS</w:t>
      </w:r>
      <w:r w:rsidRPr="00030420">
        <w:rPr>
          <w:rFonts w:eastAsia="Times New Roman"/>
          <w:bCs/>
          <w:sz w:val="16"/>
          <w:szCs w:val="16"/>
        </w:rPr>
        <w:t xml:space="preserve">, </w:t>
      </w:r>
      <w:r w:rsidR="00756672" w:rsidRPr="00030420">
        <w:rPr>
          <w:rFonts w:eastAsia="Times New Roman"/>
          <w:bCs/>
          <w:sz w:val="16"/>
          <w:szCs w:val="16"/>
        </w:rPr>
        <w:t>p</w:t>
      </w:r>
      <w:r w:rsidRPr="00030420">
        <w:rPr>
          <w:rFonts w:eastAsia="Times New Roman"/>
          <w:bCs/>
          <w:sz w:val="16"/>
          <w:szCs w:val="16"/>
        </w:rPr>
        <w:t>ost</w:t>
      </w:r>
      <w:r w:rsidR="00756672" w:rsidRPr="00030420">
        <w:rPr>
          <w:rFonts w:eastAsia="Times New Roman"/>
          <w:bCs/>
          <w:sz w:val="16"/>
          <w:szCs w:val="16"/>
        </w:rPr>
        <w:t>-</w:t>
      </w:r>
      <w:r w:rsidRPr="00030420">
        <w:rPr>
          <w:rFonts w:eastAsia="Times New Roman"/>
          <w:bCs/>
          <w:sz w:val="16"/>
          <w:szCs w:val="16"/>
        </w:rPr>
        <w:t xml:space="preserve">vaccination </w:t>
      </w:r>
      <w:r w:rsidRPr="00030420">
        <w:rPr>
          <w:bCs/>
          <w:sz w:val="16"/>
          <w:szCs w:val="16"/>
          <w:lang w:eastAsia="zh-CN"/>
        </w:rPr>
        <w:t>s</w:t>
      </w:r>
      <w:r w:rsidRPr="00030420">
        <w:rPr>
          <w:rFonts w:eastAsia="Times New Roman"/>
          <w:bCs/>
          <w:sz w:val="16"/>
          <w:szCs w:val="16"/>
        </w:rPr>
        <w:t>yndrome</w:t>
      </w:r>
    </w:p>
    <w:p w14:paraId="4BFA907F" w14:textId="77777777" w:rsidR="00030420" w:rsidRPr="00030420" w:rsidRDefault="00030420" w:rsidP="00756672">
      <w:pPr>
        <w:spacing w:line="480" w:lineRule="auto"/>
        <w:rPr>
          <w:rFonts w:eastAsia="Times New Roman"/>
          <w:bCs/>
          <w:sz w:val="16"/>
          <w:szCs w:val="16"/>
        </w:rPr>
      </w:pPr>
    </w:p>
    <w:p w14:paraId="48200B84" w14:textId="77777777" w:rsidR="00693575" w:rsidRPr="00057751" w:rsidRDefault="00693575" w:rsidP="00EE5112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57751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34C96F34" w14:textId="31693D16" w:rsidR="00D86243" w:rsidRPr="00030420" w:rsidRDefault="00B221A7" w:rsidP="00CC59D9">
      <w:pPr>
        <w:spacing w:line="480" w:lineRule="auto"/>
        <w:jc w:val="center"/>
        <w:rPr>
          <w:rFonts w:eastAsia="Times New Roman"/>
          <w:b/>
          <w:sz w:val="24"/>
          <w:szCs w:val="24"/>
        </w:rPr>
      </w:pPr>
      <w:proofErr w:type="spellStart"/>
      <w:r w:rsidRPr="00030420">
        <w:rPr>
          <w:rFonts w:eastAsia="Times New Roman"/>
          <w:b/>
          <w:sz w:val="24"/>
          <w:szCs w:val="24"/>
        </w:rPr>
        <w:lastRenderedPageBreak/>
        <w:t>e</w:t>
      </w:r>
      <w:r w:rsidR="00D86243" w:rsidRPr="00030420">
        <w:rPr>
          <w:rFonts w:eastAsia="Times New Roman"/>
          <w:b/>
          <w:sz w:val="24"/>
          <w:szCs w:val="24"/>
        </w:rPr>
        <w:t>Figure</w:t>
      </w:r>
      <w:proofErr w:type="spellEnd"/>
      <w:r w:rsidR="00D86243" w:rsidRPr="00030420">
        <w:rPr>
          <w:rFonts w:eastAsia="Times New Roman"/>
          <w:b/>
          <w:sz w:val="24"/>
          <w:szCs w:val="24"/>
        </w:rPr>
        <w:t xml:space="preserve"> 4. Differences in treatment use between long COVID and PVS.</w:t>
      </w:r>
    </w:p>
    <w:p w14:paraId="6269D89E" w14:textId="11A819C4" w:rsidR="00CC59D9" w:rsidRDefault="00CC59D9" w:rsidP="00EE5112">
      <w:pPr>
        <w:spacing w:after="6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57751">
        <w:rPr>
          <w:bCs/>
          <w:noProof/>
          <w:sz w:val="24"/>
          <w:szCs w:val="24"/>
        </w:rPr>
        <w:drawing>
          <wp:inline distT="0" distB="0" distL="0" distR="0" wp14:anchorId="78F12B0C" wp14:editId="0347B665">
            <wp:extent cx="5943600" cy="3962400"/>
            <wp:effectExtent l="0" t="0" r="0" b="0"/>
            <wp:docPr id="124336844" name="Picture 19" descr="A graph showing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36844" name="Picture 19" descr="A graph showing a bar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20DD3" w14:textId="77777777" w:rsidR="00CC59D9" w:rsidRDefault="00CC59D9" w:rsidP="00EE5112">
      <w:pPr>
        <w:spacing w:after="6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9B7F4A2" w14:textId="77777777" w:rsidR="00CC59D9" w:rsidRPr="00030420" w:rsidRDefault="00CC59D9" w:rsidP="00CC59D9">
      <w:pPr>
        <w:spacing w:after="60" w:line="480" w:lineRule="auto"/>
        <w:rPr>
          <w:rFonts w:eastAsia="Times New Roman"/>
          <w:bCs/>
          <w:sz w:val="16"/>
          <w:szCs w:val="16"/>
        </w:rPr>
      </w:pPr>
      <w:r w:rsidRPr="00030420">
        <w:rPr>
          <w:bCs/>
          <w:sz w:val="16"/>
          <w:szCs w:val="16"/>
          <w:lang w:eastAsia="zh-CN"/>
        </w:rPr>
        <w:t>PVS</w:t>
      </w:r>
      <w:r w:rsidRPr="00030420">
        <w:rPr>
          <w:rFonts w:eastAsia="Times New Roman"/>
          <w:bCs/>
          <w:sz w:val="16"/>
          <w:szCs w:val="16"/>
        </w:rPr>
        <w:t>, post</w:t>
      </w:r>
      <w:r w:rsidRPr="00030420">
        <w:rPr>
          <w:bCs/>
          <w:sz w:val="16"/>
          <w:szCs w:val="16"/>
          <w:lang w:eastAsia="zh-CN"/>
        </w:rPr>
        <w:t>-</w:t>
      </w:r>
      <w:r w:rsidRPr="00030420">
        <w:rPr>
          <w:rFonts w:eastAsia="Times New Roman"/>
          <w:bCs/>
          <w:sz w:val="16"/>
          <w:szCs w:val="16"/>
        </w:rPr>
        <w:t xml:space="preserve">vaccination </w:t>
      </w:r>
      <w:r w:rsidRPr="00030420">
        <w:rPr>
          <w:bCs/>
          <w:sz w:val="16"/>
          <w:szCs w:val="16"/>
          <w:lang w:eastAsia="zh-CN"/>
        </w:rPr>
        <w:t>s</w:t>
      </w:r>
      <w:r w:rsidRPr="00030420">
        <w:rPr>
          <w:rFonts w:eastAsia="Times New Roman"/>
          <w:bCs/>
          <w:sz w:val="16"/>
          <w:szCs w:val="16"/>
        </w:rPr>
        <w:t>yndrome</w:t>
      </w:r>
    </w:p>
    <w:p w14:paraId="7217E4F8" w14:textId="77777777" w:rsidR="00CC59D9" w:rsidRPr="00057751" w:rsidRDefault="00CC59D9" w:rsidP="00EE5112">
      <w:pPr>
        <w:spacing w:after="6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BCE58BE" w14:textId="77777777" w:rsidR="00693575" w:rsidRPr="00057751" w:rsidRDefault="00693575" w:rsidP="00EE5112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62F6157" w14:textId="77777777" w:rsidR="00693575" w:rsidRPr="00057751" w:rsidRDefault="00693575" w:rsidP="00EE5112">
      <w:pPr>
        <w:spacing w:line="480" w:lineRule="auto"/>
        <w:ind w:left="-720" w:right="-72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46076C4" w14:textId="77777777" w:rsidR="001A7EB0" w:rsidRDefault="001A7EB0" w:rsidP="00EE5112">
      <w:pPr>
        <w:spacing w:line="480" w:lineRule="auto"/>
      </w:pPr>
    </w:p>
    <w:sectPr w:rsidR="001A7EB0" w:rsidSect="00693575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52306" w14:textId="77777777" w:rsidR="00B923B6" w:rsidRDefault="00B923B6" w:rsidP="003168D3">
      <w:pPr>
        <w:spacing w:line="240" w:lineRule="auto"/>
      </w:pPr>
      <w:r>
        <w:separator/>
      </w:r>
    </w:p>
  </w:endnote>
  <w:endnote w:type="continuationSeparator" w:id="0">
    <w:p w14:paraId="4517EDC9" w14:textId="77777777" w:rsidR="00B923B6" w:rsidRDefault="00B923B6" w:rsidP="003168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73947199"/>
      <w:docPartObj>
        <w:docPartGallery w:val="Page Numbers (Bottom of Page)"/>
        <w:docPartUnique/>
      </w:docPartObj>
    </w:sdtPr>
    <w:sdtContent>
      <w:p w14:paraId="3C5E15C5" w14:textId="47D84006" w:rsidR="003168D3" w:rsidRDefault="003168D3" w:rsidP="00BE63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50ACC9" w14:textId="77777777" w:rsidR="003168D3" w:rsidRDefault="003168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730306088"/>
      <w:docPartObj>
        <w:docPartGallery w:val="Page Numbers (Bottom of Page)"/>
        <w:docPartUnique/>
      </w:docPartObj>
    </w:sdtPr>
    <w:sdtContent>
      <w:p w14:paraId="122C6FB6" w14:textId="696E778F" w:rsidR="003168D3" w:rsidRPr="003168D3" w:rsidRDefault="003168D3" w:rsidP="00BE639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3168D3">
          <w:rPr>
            <w:rStyle w:val="PageNumber"/>
            <w:rFonts w:ascii="Times New Roman" w:hAnsi="Times New Roman" w:cs="Times New Roman"/>
          </w:rPr>
          <w:fldChar w:fldCharType="begin"/>
        </w:r>
        <w:r w:rsidRPr="003168D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168D3">
          <w:rPr>
            <w:rStyle w:val="PageNumber"/>
            <w:rFonts w:ascii="Times New Roman" w:hAnsi="Times New Roman" w:cs="Times New Roman"/>
          </w:rPr>
          <w:fldChar w:fldCharType="separate"/>
        </w:r>
        <w:r w:rsidRPr="003168D3">
          <w:rPr>
            <w:rStyle w:val="PageNumber"/>
            <w:rFonts w:ascii="Times New Roman" w:hAnsi="Times New Roman" w:cs="Times New Roman"/>
            <w:noProof/>
          </w:rPr>
          <w:t>2</w:t>
        </w:r>
        <w:r w:rsidRPr="003168D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393FD1C" w14:textId="77777777" w:rsidR="003168D3" w:rsidRDefault="003168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62477" w14:textId="77777777" w:rsidR="00B923B6" w:rsidRDefault="00B923B6" w:rsidP="003168D3">
      <w:pPr>
        <w:spacing w:line="240" w:lineRule="auto"/>
      </w:pPr>
      <w:r>
        <w:separator/>
      </w:r>
    </w:p>
  </w:footnote>
  <w:footnote w:type="continuationSeparator" w:id="0">
    <w:p w14:paraId="43122A79" w14:textId="77777777" w:rsidR="00B923B6" w:rsidRDefault="00B923B6" w:rsidP="003168D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51E7A"/>
    <w:multiLevelType w:val="hybridMultilevel"/>
    <w:tmpl w:val="1D9C5548"/>
    <w:lvl w:ilvl="0" w:tplc="50A2E1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0790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75"/>
    <w:rsid w:val="00015EC3"/>
    <w:rsid w:val="00030420"/>
    <w:rsid w:val="00030DF8"/>
    <w:rsid w:val="000362F9"/>
    <w:rsid w:val="00054EC5"/>
    <w:rsid w:val="00055CA1"/>
    <w:rsid w:val="00062B49"/>
    <w:rsid w:val="0008157F"/>
    <w:rsid w:val="000A22DC"/>
    <w:rsid w:val="00120EFC"/>
    <w:rsid w:val="001A7EB0"/>
    <w:rsid w:val="001C2E90"/>
    <w:rsid w:val="001C3A0E"/>
    <w:rsid w:val="001C6CD8"/>
    <w:rsid w:val="00207140"/>
    <w:rsid w:val="00230095"/>
    <w:rsid w:val="002320F9"/>
    <w:rsid w:val="00234061"/>
    <w:rsid w:val="00247E57"/>
    <w:rsid w:val="0025010B"/>
    <w:rsid w:val="002727EA"/>
    <w:rsid w:val="002A1BF4"/>
    <w:rsid w:val="002D7AD0"/>
    <w:rsid w:val="003168D3"/>
    <w:rsid w:val="00346858"/>
    <w:rsid w:val="003B792E"/>
    <w:rsid w:val="00412A58"/>
    <w:rsid w:val="00423CA1"/>
    <w:rsid w:val="00480BDF"/>
    <w:rsid w:val="00525C2C"/>
    <w:rsid w:val="006145F3"/>
    <w:rsid w:val="006372C7"/>
    <w:rsid w:val="006802E7"/>
    <w:rsid w:val="00693575"/>
    <w:rsid w:val="00693D13"/>
    <w:rsid w:val="006C16D9"/>
    <w:rsid w:val="007036C9"/>
    <w:rsid w:val="00745578"/>
    <w:rsid w:val="007474E2"/>
    <w:rsid w:val="00756672"/>
    <w:rsid w:val="00793F87"/>
    <w:rsid w:val="007A4D6F"/>
    <w:rsid w:val="007D7A4F"/>
    <w:rsid w:val="007E5497"/>
    <w:rsid w:val="007E551F"/>
    <w:rsid w:val="008221D5"/>
    <w:rsid w:val="00832575"/>
    <w:rsid w:val="00851D9B"/>
    <w:rsid w:val="009363CC"/>
    <w:rsid w:val="009409A2"/>
    <w:rsid w:val="00965BB8"/>
    <w:rsid w:val="00972E69"/>
    <w:rsid w:val="00A42EA4"/>
    <w:rsid w:val="00AB2D6E"/>
    <w:rsid w:val="00AB5082"/>
    <w:rsid w:val="00AE22D7"/>
    <w:rsid w:val="00AF0E5A"/>
    <w:rsid w:val="00AF40CA"/>
    <w:rsid w:val="00B04E2C"/>
    <w:rsid w:val="00B14178"/>
    <w:rsid w:val="00B20A76"/>
    <w:rsid w:val="00B221A7"/>
    <w:rsid w:val="00B67FF6"/>
    <w:rsid w:val="00B84AAD"/>
    <w:rsid w:val="00B923B6"/>
    <w:rsid w:val="00B9540D"/>
    <w:rsid w:val="00BC7ACA"/>
    <w:rsid w:val="00BD0DE0"/>
    <w:rsid w:val="00BE4280"/>
    <w:rsid w:val="00BF36E3"/>
    <w:rsid w:val="00BF4549"/>
    <w:rsid w:val="00BF684F"/>
    <w:rsid w:val="00C303F8"/>
    <w:rsid w:val="00C8661C"/>
    <w:rsid w:val="00CC58DA"/>
    <w:rsid w:val="00CC59D9"/>
    <w:rsid w:val="00CD33F2"/>
    <w:rsid w:val="00CE6B53"/>
    <w:rsid w:val="00CF5A33"/>
    <w:rsid w:val="00D33682"/>
    <w:rsid w:val="00D826B0"/>
    <w:rsid w:val="00D86243"/>
    <w:rsid w:val="00E03931"/>
    <w:rsid w:val="00E06755"/>
    <w:rsid w:val="00E66C97"/>
    <w:rsid w:val="00E96C9F"/>
    <w:rsid w:val="00EB267F"/>
    <w:rsid w:val="00EC6DFC"/>
    <w:rsid w:val="00EE5112"/>
    <w:rsid w:val="00EF6E7C"/>
    <w:rsid w:val="00F1083C"/>
    <w:rsid w:val="00F228BB"/>
    <w:rsid w:val="00F35245"/>
    <w:rsid w:val="00F429DC"/>
    <w:rsid w:val="00F55D38"/>
    <w:rsid w:val="00FC4B4B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A810C"/>
  <w15:chartTrackingRefBased/>
  <w15:docId w15:val="{2E08FF6C-C78C-4A43-BA07-EAFA8C5E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75"/>
    <w:pPr>
      <w:spacing w:after="0" w:line="276" w:lineRule="auto"/>
    </w:pPr>
    <w:rPr>
      <w:rFonts w:ascii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5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5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5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5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57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68D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8D3"/>
    <w:rPr>
      <w:rFonts w:ascii="Arial" w:hAnsi="Arial" w:cs="Arial"/>
      <w:kern w:val="0"/>
      <w:sz w:val="22"/>
      <w:szCs w:val="22"/>
      <w:lang w:val="e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68D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8D3"/>
    <w:rPr>
      <w:rFonts w:ascii="Arial" w:hAnsi="Arial" w:cs="Arial"/>
      <w:kern w:val="0"/>
      <w:sz w:val="22"/>
      <w:szCs w:val="22"/>
      <w:lang w:val="en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168D3"/>
  </w:style>
  <w:style w:type="character" w:styleId="CommentReference">
    <w:name w:val="annotation reference"/>
    <w:basedOn w:val="DefaultParagraphFont"/>
    <w:uiPriority w:val="99"/>
    <w:semiHidden/>
    <w:unhideWhenUsed/>
    <w:rsid w:val="00CC5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8DA"/>
    <w:rPr>
      <w:rFonts w:ascii="Arial" w:hAnsi="Arial" w:cs="Arial"/>
      <w:kern w:val="0"/>
      <w:sz w:val="20"/>
      <w:szCs w:val="20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8DA"/>
    <w:rPr>
      <w:rFonts w:ascii="Arial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Revision">
    <w:name w:val="Revision"/>
    <w:hidden/>
    <w:uiPriority w:val="99"/>
    <w:semiHidden/>
    <w:rsid w:val="00CC58DA"/>
    <w:pPr>
      <w:spacing w:after="0" w:line="240" w:lineRule="auto"/>
    </w:pPr>
    <w:rPr>
      <w:rFonts w:ascii="Arial" w:hAnsi="Arial" w:cs="Arial"/>
      <w:kern w:val="0"/>
      <w:sz w:val="22"/>
      <w:szCs w:val="22"/>
      <w:lang w:val="en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0</Pages>
  <Words>2760</Words>
  <Characters>15733</Characters>
  <Application>Microsoft Office Word</Application>
  <DocSecurity>0</DocSecurity>
  <Lines>131</Lines>
  <Paragraphs>36</Paragraphs>
  <ScaleCrop>false</ScaleCrop>
  <Company/>
  <LinksUpToDate>false</LinksUpToDate>
  <CharactersWithSpaces>18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no, Mitsuaki</dc:creator>
  <cp:keywords/>
  <dc:description/>
  <cp:lastModifiedBy>Johnson, Maria</cp:lastModifiedBy>
  <cp:revision>60</cp:revision>
  <dcterms:created xsi:type="dcterms:W3CDTF">2025-04-09T02:25:00Z</dcterms:created>
  <dcterms:modified xsi:type="dcterms:W3CDTF">2025-08-07T18:19:00Z</dcterms:modified>
</cp:coreProperties>
</file>